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F714" w14:textId="0ABF1284" w:rsidR="0013075D" w:rsidRPr="00877620" w:rsidRDefault="0013075D" w:rsidP="0013075D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877620">
        <w:rPr>
          <w:rFonts w:ascii="Times New Roman" w:hAnsi="Times New Roman" w:cs="Times New Roman"/>
          <w:b/>
          <w:color w:val="000000" w:themeColor="text1"/>
          <w:sz w:val="32"/>
        </w:rPr>
        <w:t>Supplementa</w:t>
      </w:r>
      <w:r w:rsidR="001F6C78" w:rsidRPr="00877620">
        <w:rPr>
          <w:rFonts w:ascii="Times New Roman" w:hAnsi="Times New Roman" w:cs="Times New Roman" w:hint="eastAsia"/>
          <w:b/>
          <w:color w:val="000000" w:themeColor="text1"/>
          <w:sz w:val="32"/>
        </w:rPr>
        <w:t>ry</w:t>
      </w:r>
      <w:r w:rsidRPr="00877620">
        <w:rPr>
          <w:rFonts w:ascii="Times New Roman" w:hAnsi="Times New Roman" w:cs="Times New Roman"/>
          <w:b/>
          <w:color w:val="000000" w:themeColor="text1"/>
          <w:sz w:val="32"/>
        </w:rPr>
        <w:t xml:space="preserve"> </w:t>
      </w:r>
      <w:r w:rsidR="001F3BAC" w:rsidRPr="00877620">
        <w:rPr>
          <w:rFonts w:ascii="Times New Roman" w:hAnsi="Times New Roman" w:cs="Times New Roman" w:hint="eastAsia"/>
          <w:b/>
          <w:color w:val="000000" w:themeColor="text1"/>
          <w:sz w:val="32"/>
        </w:rPr>
        <w:t>File</w:t>
      </w:r>
    </w:p>
    <w:p w14:paraId="51CE2497" w14:textId="77777777" w:rsidR="0013075D" w:rsidRPr="00877620" w:rsidRDefault="0013075D" w:rsidP="00B17A5B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</w:p>
    <w:p w14:paraId="5384BC87" w14:textId="77777777" w:rsidR="0013075D" w:rsidRPr="00877620" w:rsidRDefault="0013075D" w:rsidP="0013075D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877620">
        <w:rPr>
          <w:rFonts w:ascii="Times New Roman" w:hAnsi="Times New Roman" w:cs="Times New Roman"/>
          <w:b/>
          <w:color w:val="000000" w:themeColor="text1"/>
        </w:rPr>
        <w:t>Table</w:t>
      </w:r>
      <w:r w:rsidRPr="00877620">
        <w:rPr>
          <w:rFonts w:ascii="Times New Roman" w:hAnsi="Times New Roman" w:cs="Times New Roman" w:hint="eastAsia"/>
          <w:b/>
          <w:color w:val="000000" w:themeColor="text1"/>
        </w:rPr>
        <w:t xml:space="preserve"> S1.</w:t>
      </w:r>
      <w:r w:rsidRPr="00877620">
        <w:rPr>
          <w:rFonts w:ascii="Times New Roman" w:hAnsi="Times New Roman" w:cs="Times New Roman" w:hint="eastAsia"/>
          <w:bCs/>
          <w:color w:val="000000" w:themeColor="text1"/>
        </w:rPr>
        <w:t xml:space="preserve"> Plausible range</w:t>
      </w:r>
      <w:r w:rsidRPr="00877620">
        <w:rPr>
          <w:rFonts w:ascii="Times New Roman" w:hAnsi="Times New Roman" w:cs="Times New Roman"/>
          <w:bCs/>
          <w:color w:val="000000" w:themeColor="text1"/>
        </w:rPr>
        <w:t xml:space="preserve"> for clinical and laboratory values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2713"/>
        <w:gridCol w:w="3000"/>
      </w:tblGrid>
      <w:tr w:rsidR="00877620" w:rsidRPr="00877620" w14:paraId="4D58624D" w14:textId="77777777" w:rsidTr="00547D42"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26417377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37F76FB4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usible range</w:t>
            </w: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2A850D35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Unit</w:t>
            </w:r>
          </w:p>
        </w:tc>
      </w:tr>
      <w:tr w:rsidR="00877620" w:rsidRPr="00877620" w14:paraId="046262E1" w14:textId="77777777" w:rsidTr="00547D42">
        <w:tc>
          <w:tcPr>
            <w:tcW w:w="3217" w:type="dxa"/>
            <w:tcBorders>
              <w:top w:val="single" w:sz="4" w:space="0" w:color="auto"/>
            </w:tcBorders>
          </w:tcPr>
          <w:p w14:paraId="52BFF8B7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29B56F08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00 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071449F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years</w:t>
            </w:r>
          </w:p>
        </w:tc>
      </w:tr>
      <w:tr w:rsidR="00877620" w:rsidRPr="00877620" w14:paraId="2AD940B3" w14:textId="77777777" w:rsidTr="00547D42">
        <w:tc>
          <w:tcPr>
            <w:tcW w:w="3217" w:type="dxa"/>
          </w:tcPr>
          <w:p w14:paraId="4D78006B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ystolic BP</w:t>
            </w:r>
          </w:p>
        </w:tc>
        <w:tc>
          <w:tcPr>
            <w:tcW w:w="2713" w:type="dxa"/>
          </w:tcPr>
          <w:p w14:paraId="0FB4E8EF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3000" w:type="dxa"/>
          </w:tcPr>
          <w:p w14:paraId="2A58C70E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mHg</w:t>
            </w:r>
          </w:p>
        </w:tc>
      </w:tr>
      <w:tr w:rsidR="00877620" w:rsidRPr="00877620" w14:paraId="64FF1894" w14:textId="77777777" w:rsidTr="00547D42">
        <w:tc>
          <w:tcPr>
            <w:tcW w:w="3217" w:type="dxa"/>
          </w:tcPr>
          <w:p w14:paraId="6B93D9FB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iastolic BP</w:t>
            </w:r>
          </w:p>
        </w:tc>
        <w:tc>
          <w:tcPr>
            <w:tcW w:w="2713" w:type="dxa"/>
          </w:tcPr>
          <w:p w14:paraId="221E72EA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3000" w:type="dxa"/>
          </w:tcPr>
          <w:p w14:paraId="052B30E3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mHg</w:t>
            </w:r>
          </w:p>
        </w:tc>
      </w:tr>
      <w:tr w:rsidR="00877620" w:rsidRPr="00877620" w14:paraId="7D896ACE" w14:textId="77777777" w:rsidTr="00547D42">
        <w:tc>
          <w:tcPr>
            <w:tcW w:w="3217" w:type="dxa"/>
          </w:tcPr>
          <w:p w14:paraId="295ED4BC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ulse pressure</w:t>
            </w:r>
          </w:p>
        </w:tc>
        <w:tc>
          <w:tcPr>
            <w:tcW w:w="2713" w:type="dxa"/>
          </w:tcPr>
          <w:p w14:paraId="36140A83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3000" w:type="dxa"/>
          </w:tcPr>
          <w:p w14:paraId="39E411BE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mHg</w:t>
            </w:r>
          </w:p>
        </w:tc>
      </w:tr>
      <w:tr w:rsidR="00877620" w:rsidRPr="00877620" w14:paraId="39E1A054" w14:textId="77777777" w:rsidTr="00547D42">
        <w:tc>
          <w:tcPr>
            <w:tcW w:w="3217" w:type="dxa"/>
          </w:tcPr>
          <w:p w14:paraId="1BD3574D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ximetry</w:t>
            </w:r>
          </w:p>
        </w:tc>
        <w:tc>
          <w:tcPr>
            <w:tcW w:w="2713" w:type="dxa"/>
          </w:tcPr>
          <w:p w14:paraId="15C8DF32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3000" w:type="dxa"/>
          </w:tcPr>
          <w:p w14:paraId="562739CF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877620" w:rsidRPr="00877620" w14:paraId="59582960" w14:textId="77777777" w:rsidTr="00547D42">
        <w:tc>
          <w:tcPr>
            <w:tcW w:w="3217" w:type="dxa"/>
          </w:tcPr>
          <w:p w14:paraId="1FD08019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2713" w:type="dxa"/>
          </w:tcPr>
          <w:p w14:paraId="1CCF00CC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000" w:type="dxa"/>
          </w:tcPr>
          <w:p w14:paraId="4C5E510C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reath/min</w:t>
            </w:r>
          </w:p>
        </w:tc>
      </w:tr>
      <w:tr w:rsidR="00877620" w:rsidRPr="00877620" w14:paraId="72CE858E" w14:textId="77777777" w:rsidTr="00547D42">
        <w:tc>
          <w:tcPr>
            <w:tcW w:w="3217" w:type="dxa"/>
          </w:tcPr>
          <w:p w14:paraId="263836EC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ulse rate</w:t>
            </w:r>
          </w:p>
        </w:tc>
        <w:tc>
          <w:tcPr>
            <w:tcW w:w="2713" w:type="dxa"/>
          </w:tcPr>
          <w:p w14:paraId="559FB68D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3000" w:type="dxa"/>
          </w:tcPr>
          <w:p w14:paraId="6B2B2F9D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eat/min</w:t>
            </w:r>
          </w:p>
        </w:tc>
      </w:tr>
      <w:tr w:rsidR="00877620" w:rsidRPr="00877620" w14:paraId="655C2D9E" w14:textId="77777777" w:rsidTr="00547D42">
        <w:tc>
          <w:tcPr>
            <w:tcW w:w="3217" w:type="dxa"/>
          </w:tcPr>
          <w:p w14:paraId="77E68B99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Body temperature</w:t>
            </w:r>
          </w:p>
        </w:tc>
        <w:tc>
          <w:tcPr>
            <w:tcW w:w="2713" w:type="dxa"/>
          </w:tcPr>
          <w:p w14:paraId="628665E4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5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000" w:type="dxa"/>
          </w:tcPr>
          <w:p w14:paraId="58FFB8AA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°C </w:t>
            </w:r>
          </w:p>
        </w:tc>
      </w:tr>
      <w:tr w:rsidR="00877620" w:rsidRPr="00877620" w14:paraId="40B52C92" w14:textId="77777777" w:rsidTr="00547D42">
        <w:tc>
          <w:tcPr>
            <w:tcW w:w="3217" w:type="dxa"/>
          </w:tcPr>
          <w:p w14:paraId="1C4EFAC4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Urine volume</w:t>
            </w:r>
          </w:p>
        </w:tc>
        <w:tc>
          <w:tcPr>
            <w:tcW w:w="2713" w:type="dxa"/>
          </w:tcPr>
          <w:p w14:paraId="1CF6E80E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,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3000" w:type="dxa"/>
          </w:tcPr>
          <w:p w14:paraId="47311310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l</w:t>
            </w:r>
          </w:p>
        </w:tc>
      </w:tr>
      <w:tr w:rsidR="00877620" w:rsidRPr="00877620" w14:paraId="32C88FB0" w14:textId="77777777" w:rsidTr="00547D42">
        <w:tc>
          <w:tcPr>
            <w:tcW w:w="3217" w:type="dxa"/>
          </w:tcPr>
          <w:p w14:paraId="017BBC21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Intravenous fluid</w:t>
            </w:r>
          </w:p>
        </w:tc>
        <w:tc>
          <w:tcPr>
            <w:tcW w:w="2713" w:type="dxa"/>
          </w:tcPr>
          <w:p w14:paraId="02ECDE5D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10,000</w:t>
            </w:r>
          </w:p>
        </w:tc>
        <w:tc>
          <w:tcPr>
            <w:tcW w:w="3000" w:type="dxa"/>
          </w:tcPr>
          <w:p w14:paraId="541B34E1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l</w:t>
            </w:r>
          </w:p>
        </w:tc>
      </w:tr>
      <w:tr w:rsidR="00877620" w:rsidRPr="00877620" w14:paraId="6CE20278" w14:textId="77777777" w:rsidTr="00547D42">
        <w:tc>
          <w:tcPr>
            <w:tcW w:w="3217" w:type="dxa"/>
          </w:tcPr>
          <w:p w14:paraId="533D2C67" w14:textId="77777777" w:rsidR="0013075D" w:rsidRPr="00877620" w:rsidRDefault="0013075D" w:rsidP="00547D4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et amount</w:t>
            </w:r>
          </w:p>
        </w:tc>
        <w:tc>
          <w:tcPr>
            <w:tcW w:w="2713" w:type="dxa"/>
          </w:tcPr>
          <w:p w14:paraId="6CDD409C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3,000</w:t>
            </w:r>
          </w:p>
        </w:tc>
        <w:tc>
          <w:tcPr>
            <w:tcW w:w="3000" w:type="dxa"/>
          </w:tcPr>
          <w:p w14:paraId="7F048EAA" w14:textId="77777777" w:rsidR="0013075D" w:rsidRPr="00877620" w:rsidRDefault="0013075D" w:rsidP="00547D4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l</w:t>
            </w:r>
          </w:p>
        </w:tc>
      </w:tr>
      <w:tr w:rsidR="0013075D" w:rsidRPr="00877620" w14:paraId="5F72A0AB" w14:textId="77777777" w:rsidTr="00547D42">
        <w:tc>
          <w:tcPr>
            <w:tcW w:w="8930" w:type="dxa"/>
            <w:gridSpan w:val="3"/>
            <w:tcBorders>
              <w:top w:val="single" w:sz="4" w:space="0" w:color="auto"/>
            </w:tcBorders>
          </w:tcPr>
          <w:p w14:paraId="3585B965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</w:rPr>
              <w:t>BP</w:t>
            </w:r>
            <w:r w:rsidRPr="0087762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</w:rPr>
              <w:t>blood pressure</w:t>
            </w:r>
            <w:r w:rsidRPr="00877620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66261EA6" w14:textId="77777777" w:rsidR="0013075D" w:rsidRPr="00877620" w:rsidRDefault="0013075D" w:rsidP="00547D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</w:tbl>
    <w:p w14:paraId="4B8A9C35" w14:textId="77777777" w:rsidR="0013075D" w:rsidRPr="00877620" w:rsidRDefault="0013075D" w:rsidP="0013075D">
      <w:pPr>
        <w:rPr>
          <w:rFonts w:ascii="Times New Roman" w:hAnsi="Times New Roman" w:cs="Times New Roman"/>
          <w:b/>
          <w:color w:val="000000" w:themeColor="text1"/>
          <w:kern w:val="24"/>
          <w:sz w:val="22"/>
        </w:rPr>
      </w:pPr>
    </w:p>
    <w:p w14:paraId="1F978029" w14:textId="77777777" w:rsidR="0013075D" w:rsidRPr="00877620" w:rsidRDefault="0013075D" w:rsidP="0013075D">
      <w:pPr>
        <w:rPr>
          <w:rFonts w:ascii="Times New Roman" w:hAnsi="Times New Roman" w:cs="Times New Roman"/>
          <w:b/>
          <w:color w:val="000000" w:themeColor="text1"/>
          <w:kern w:val="24"/>
          <w:sz w:val="22"/>
        </w:rPr>
      </w:pPr>
      <w:r w:rsidRPr="00877620">
        <w:rPr>
          <w:rFonts w:ascii="Times New Roman" w:hAnsi="Times New Roman" w:cs="Times New Roman"/>
          <w:b/>
          <w:color w:val="000000" w:themeColor="text1"/>
          <w:kern w:val="24"/>
          <w:sz w:val="22"/>
        </w:rPr>
        <w:br w:type="column"/>
      </w:r>
      <w:r w:rsidRPr="00877620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Pr="00877620">
        <w:rPr>
          <w:rFonts w:ascii="Times New Roman" w:hAnsi="Times New Roman" w:cs="Times New Roman" w:hint="eastAsia"/>
          <w:b/>
          <w:color w:val="000000" w:themeColor="text1"/>
        </w:rPr>
        <w:t xml:space="preserve"> S2.</w:t>
      </w:r>
      <w:r w:rsidRPr="00877620">
        <w:rPr>
          <w:rFonts w:ascii="Times New Roman" w:hAnsi="Times New Roman" w:cs="Times New Roman" w:hint="eastAsia"/>
          <w:b/>
          <w:color w:val="000000" w:themeColor="text1"/>
          <w:kern w:val="24"/>
          <w:sz w:val="22"/>
        </w:rPr>
        <w:t xml:space="preserve"> </w:t>
      </w:r>
      <w:r w:rsidRPr="00877620">
        <w:rPr>
          <w:rFonts w:ascii="Times New Roman" w:hAnsi="Times New Roman" w:cs="Times New Roman"/>
          <w:color w:val="000000" w:themeColor="text1"/>
        </w:rPr>
        <w:t xml:space="preserve">An overview of the degree of missingness for the 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candidate features </w:t>
      </w:r>
    </w:p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2835"/>
        <w:gridCol w:w="3119"/>
      </w:tblGrid>
      <w:tr w:rsidR="00877620" w:rsidRPr="00877620" w14:paraId="2CECFCF1" w14:textId="77777777" w:rsidTr="00547D42">
        <w:trPr>
          <w:trHeight w:val="387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1C75BF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DDD37C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ndidate Feature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07379B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 rate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72 hours)</w:t>
            </w:r>
          </w:p>
        </w:tc>
      </w:tr>
      <w:tr w:rsidR="00877620" w:rsidRPr="00877620" w14:paraId="44B840CA" w14:textId="77777777" w:rsidTr="00547D42">
        <w:trPr>
          <w:trHeight w:val="320"/>
        </w:trPr>
        <w:tc>
          <w:tcPr>
            <w:tcW w:w="241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075E8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and </w:t>
            </w:r>
          </w:p>
          <w:p w14:paraId="7EA7FC46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ity at admissio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161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 Score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882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8%</w:t>
            </w:r>
          </w:p>
        </w:tc>
      </w:tr>
      <w:tr w:rsidR="00877620" w:rsidRPr="00877620" w14:paraId="16C8355B" w14:textId="77777777" w:rsidTr="00547D42">
        <w:trPr>
          <w:trHeight w:val="32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A6750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A516A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9211F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0%</w:t>
            </w:r>
          </w:p>
        </w:tc>
      </w:tr>
      <w:tr w:rsidR="00877620" w:rsidRPr="00877620" w14:paraId="507EADFF" w14:textId="77777777" w:rsidTr="00547D42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B3AB05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al signs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92D2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ystolic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380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%</w:t>
            </w:r>
          </w:p>
        </w:tc>
      </w:tr>
      <w:tr w:rsidR="00877620" w:rsidRPr="00877620" w14:paraId="52DA82A6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5E07C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CE8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astolic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4CCA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%</w:t>
            </w:r>
          </w:p>
        </w:tc>
      </w:tr>
      <w:tr w:rsidR="00877620" w:rsidRPr="00877620" w14:paraId="7D95350F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30D06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61A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se Press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AED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%</w:t>
            </w:r>
          </w:p>
        </w:tc>
      </w:tr>
      <w:tr w:rsidR="00877620" w:rsidRPr="00877620" w14:paraId="349F3C11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1812D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7797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met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7FF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%</w:t>
            </w:r>
          </w:p>
        </w:tc>
      </w:tr>
      <w:tr w:rsidR="00877620" w:rsidRPr="00877620" w14:paraId="22B6A5CF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01A69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1DDD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7A74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%</w:t>
            </w:r>
          </w:p>
        </w:tc>
      </w:tr>
      <w:tr w:rsidR="00877620" w:rsidRPr="00877620" w14:paraId="6B29BCF4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3BEBB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DF2E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se ra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B9F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%</w:t>
            </w:r>
          </w:p>
        </w:tc>
      </w:tr>
      <w:tr w:rsidR="00877620" w:rsidRPr="00877620" w14:paraId="4F4E4AFD" w14:textId="77777777" w:rsidTr="00547D42">
        <w:trPr>
          <w:trHeight w:val="32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2D6A0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3086E1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ody t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eratur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B3158A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%</w:t>
            </w:r>
          </w:p>
        </w:tc>
      </w:tr>
      <w:tr w:rsidR="00877620" w:rsidRPr="00877620" w14:paraId="09CA32B7" w14:textId="77777777" w:rsidTr="00547D42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9FAF7E" w14:textId="77777777" w:rsidR="0013075D" w:rsidRPr="00877620" w:rsidRDefault="0013075D" w:rsidP="00547D4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oratory values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379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366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%</w:t>
            </w:r>
          </w:p>
        </w:tc>
      </w:tr>
      <w:tr w:rsidR="00877620" w:rsidRPr="00877620" w14:paraId="2624D629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83E6B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6198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CC1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5%</w:t>
            </w:r>
          </w:p>
        </w:tc>
      </w:tr>
      <w:tr w:rsidR="00877620" w:rsidRPr="00877620" w14:paraId="3121337E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8B40A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D8F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8D5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%</w:t>
            </w:r>
          </w:p>
        </w:tc>
      </w:tr>
      <w:tr w:rsidR="00877620" w:rsidRPr="00877620" w14:paraId="6E87D78F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1452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0E4F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 cou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D36D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%</w:t>
            </w:r>
          </w:p>
        </w:tc>
      </w:tr>
      <w:tr w:rsidR="00877620" w:rsidRPr="00877620" w14:paraId="5C37586E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5766B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CF40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7EC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9%</w:t>
            </w:r>
          </w:p>
        </w:tc>
      </w:tr>
      <w:tr w:rsidR="00877620" w:rsidRPr="00877620" w14:paraId="5C439AE4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86062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6312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90B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%</w:t>
            </w:r>
          </w:p>
        </w:tc>
      </w:tr>
      <w:tr w:rsidR="00877620" w:rsidRPr="00877620" w14:paraId="5C905727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9F19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5897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579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4%</w:t>
            </w:r>
          </w:p>
        </w:tc>
      </w:tr>
      <w:tr w:rsidR="00877620" w:rsidRPr="00877620" w14:paraId="7A063FA9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C4837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1FA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bilirub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047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%</w:t>
            </w:r>
          </w:p>
        </w:tc>
      </w:tr>
      <w:tr w:rsidR="00877620" w:rsidRPr="00877620" w14:paraId="13F14B63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523B7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FDE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036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6%</w:t>
            </w:r>
          </w:p>
        </w:tc>
      </w:tr>
      <w:tr w:rsidR="00877620" w:rsidRPr="00877620" w14:paraId="3A69B6B1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5BFE6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B777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330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6%</w:t>
            </w:r>
          </w:p>
        </w:tc>
      </w:tr>
      <w:tr w:rsidR="00877620" w:rsidRPr="00877620" w14:paraId="2C297C71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281E4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B64A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D9A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5%</w:t>
            </w:r>
          </w:p>
        </w:tc>
      </w:tr>
      <w:tr w:rsidR="00877620" w:rsidRPr="00877620" w14:paraId="748A08EB" w14:textId="77777777" w:rsidTr="00547D42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7D6B0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FD66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F544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%</w:t>
            </w:r>
          </w:p>
        </w:tc>
      </w:tr>
      <w:tr w:rsidR="00877620" w:rsidRPr="00877620" w14:paraId="14D88007" w14:textId="77777777" w:rsidTr="00547D42">
        <w:trPr>
          <w:trHeight w:val="32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509B1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1C1EB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8F62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2%</w:t>
            </w:r>
          </w:p>
        </w:tc>
      </w:tr>
    </w:tbl>
    <w:p w14:paraId="50B4588F" w14:textId="77777777" w:rsidR="0013075D" w:rsidRPr="00877620" w:rsidRDefault="0013075D" w:rsidP="0013075D">
      <w:pPr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</w:pPr>
      <w:r w:rsidRPr="00877620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  <w:vertAlign w:val="superscript"/>
        </w:rPr>
        <w:t xml:space="preserve">*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cluded features with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&gt;2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% missing data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rom entire cohort.</w:t>
      </w:r>
    </w:p>
    <w:p w14:paraId="31B63723" w14:textId="77777777" w:rsidR="0013075D" w:rsidRPr="00877620" w:rsidRDefault="0013075D" w:rsidP="0013075D">
      <w:pPr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</w:pPr>
      <w:r w:rsidRPr="00877620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APACHE-II, acute physiology and chronic health evaluation II; BP, blood pressure; </w:t>
      </w:r>
      <w:r w:rsidRPr="00877620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Neut, the percentage of </w:t>
      </w:r>
      <w:r w:rsidRPr="00877620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neutrophils</w:t>
      </w:r>
      <w:r w:rsidRPr="00877620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 among white blood cells;</w:t>
      </w:r>
      <w:r w:rsidRPr="00877620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 PHA, arterial pH; BP, </w:t>
      </w:r>
      <w:r w:rsidRPr="00877620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>blood pressure.</w:t>
      </w:r>
    </w:p>
    <w:p w14:paraId="366DF8F5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2FAA71F0" w14:textId="68A7BABE" w:rsidR="003A126B" w:rsidRPr="00877620" w:rsidRDefault="0013075D" w:rsidP="00B17A5B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877620">
        <w:rPr>
          <w:rFonts w:ascii="Times New Roman" w:hAnsi="Times New Roman" w:cs="Times New Roman"/>
          <w:color w:val="000000" w:themeColor="text1"/>
        </w:rPr>
        <w:br w:type="column"/>
      </w:r>
      <w:r w:rsidR="003A126B" w:rsidRPr="00877620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Figure S1. </w:t>
      </w:r>
      <w:r w:rsidR="003A126B" w:rsidRPr="00877620">
        <w:rPr>
          <w:rFonts w:ascii="Times New Roman" w:hAnsi="Times New Roman" w:cs="Times New Roman" w:hint="eastAsia"/>
          <w:b/>
          <w:color w:val="000000" w:themeColor="text1"/>
          <w:kern w:val="24"/>
        </w:rPr>
        <w:t xml:space="preserve">Overview </w:t>
      </w:r>
      <w:r w:rsidR="003A126B" w:rsidRPr="00877620">
        <w:rPr>
          <w:rFonts w:ascii="Times New Roman" w:hAnsi="Times New Roman" w:cs="Times New Roman"/>
          <w:b/>
          <w:color w:val="000000" w:themeColor="text1"/>
          <w:kern w:val="24"/>
        </w:rPr>
        <w:t>of the analytic pipeline</w:t>
      </w:r>
      <w:r w:rsidR="0020106B" w:rsidRPr="00877620">
        <w:rPr>
          <w:rFonts w:ascii="Times New Roman" w:hAnsi="Times New Roman" w:cs="Times New Roman" w:hint="eastAsia"/>
          <w:b/>
          <w:color w:val="000000" w:themeColor="text1"/>
          <w:kern w:val="24"/>
        </w:rPr>
        <w:t xml:space="preserve">. </w:t>
      </w:r>
      <w:r w:rsidR="0020106B" w:rsidRPr="00877620">
        <w:rPr>
          <w:rFonts w:ascii="Times New Roman" w:hAnsi="Times New Roman" w:cs="Times New Roman"/>
          <w:bCs/>
          <w:color w:val="000000" w:themeColor="text1"/>
          <w:kern w:val="24"/>
        </w:rPr>
        <w:t>We established upper and lower bounds for clinical and laboratory parameters to exclude outliers. In handling missing data, we first removed features with over 20% missing data across patients</w:t>
      </w:r>
      <w:r w:rsidR="0020106B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>.</w:t>
      </w:r>
      <w:r w:rsidR="0020106B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 Subsequently, we excluded patients with over 20% missing data across the remaining features.</w:t>
      </w:r>
      <w:r w:rsidR="0020106B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 xml:space="preserve"> </w:t>
      </w:r>
      <w:r w:rsidR="0020106B" w:rsidRPr="00877620">
        <w:rPr>
          <w:rFonts w:ascii="Times New Roman" w:hAnsi="Times New Roman" w:cs="Times New Roman"/>
          <w:bCs/>
          <w:color w:val="000000" w:themeColor="text1"/>
          <w:kern w:val="24"/>
        </w:rPr>
        <w:t>For missing data, we imputed values randomly within the normal range.</w:t>
      </w:r>
    </w:p>
    <w:p w14:paraId="730A2417" w14:textId="22BD4B33" w:rsidR="003A126B" w:rsidRPr="00877620" w:rsidRDefault="003A126B" w:rsidP="00B17A5B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877620">
        <w:rPr>
          <w:rFonts w:ascii="Times New Roman" w:hAnsi="Times New Roman" w:cs="Times New Roman"/>
          <w:b/>
          <w:noProof/>
          <w:color w:val="000000" w:themeColor="text1"/>
          <w:kern w:val="24"/>
          <w:sz w:val="22"/>
        </w:rPr>
        <w:drawing>
          <wp:inline distT="0" distB="0" distL="0" distR="0" wp14:anchorId="52FAA769" wp14:editId="1E9CEA59">
            <wp:extent cx="5670550" cy="1646555"/>
            <wp:effectExtent l="0" t="0" r="6350" b="4445"/>
            <wp:docPr id="134448777" name="圖片 1" descr="一張含有 圖表, 方案, 行,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48777" name="圖片 1" descr="一張含有 圖表, 方案, 行, 文字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164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D5087" w14:textId="777777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CA1CF94" w14:textId="41F855B8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877620">
        <w:rPr>
          <w:rFonts w:ascii="Times New Roman" w:hAnsi="Times New Roman" w:cs="Times New Roman"/>
          <w:b/>
          <w:bCs/>
          <w:color w:val="000000" w:themeColor="text1"/>
        </w:rPr>
        <w:t>Calculation of Temporal Features</w:t>
      </w:r>
    </w:p>
    <w:p w14:paraId="26A53450" w14:textId="777777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877620">
        <w:rPr>
          <w:rFonts w:ascii="Times New Roman" w:hAnsi="Times New Roman" w:cs="Times New Roman"/>
          <w:bCs/>
          <w:color w:val="000000" w:themeColor="text1"/>
        </w:rPr>
        <w:t>Depending on the model—whether it's a 24-, 48-, or 72-hour model—we select and analyze all data within the respective feature window.</w:t>
      </w:r>
    </w:p>
    <w:p w14:paraId="3C15761F" w14:textId="777777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</w:p>
    <w:p w14:paraId="2AD4A8D8" w14:textId="777777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877620">
        <w:rPr>
          <w:rFonts w:ascii="Times New Roman" w:hAnsi="Times New Roman" w:cs="Times New Roman"/>
          <w:b/>
          <w:bCs/>
          <w:color w:val="000000" w:themeColor="text1"/>
        </w:rPr>
        <w:t>Variance:</w:t>
      </w:r>
      <w:r w:rsidRPr="00877620">
        <w:rPr>
          <w:rFonts w:ascii="Times New Roman" w:hAnsi="Times New Roman" w:cs="Times New Roman"/>
          <w:bCs/>
          <w:color w:val="000000" w:themeColor="text1"/>
        </w:rPr>
        <w:t xml:space="preserve"> In our analysis, each vital sign variable, such as systolic blood pressure, is observed as a series of data points throughout the chosen feature window. We calculate the variance using the sample variance formula to quantify the variability or dispersion of these measurements. A smaller variance indicates that the data points are closely clustered around the mean, while a larger variance suggests greater spread within the data.</w:t>
      </w:r>
    </w:p>
    <w:p w14:paraId="18A21B98" w14:textId="777777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</w:p>
    <w:p w14:paraId="3B5E40C2" w14:textId="777777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877620">
        <w:rPr>
          <w:rFonts w:ascii="Times New Roman" w:hAnsi="Times New Roman" w:cs="Times New Roman"/>
          <w:b/>
          <w:bCs/>
          <w:color w:val="000000" w:themeColor="text1"/>
        </w:rPr>
        <w:t>Trend:</w:t>
      </w:r>
      <w:r w:rsidRPr="00877620">
        <w:rPr>
          <w:rFonts w:ascii="Times New Roman" w:hAnsi="Times New Roman" w:cs="Times New Roman"/>
          <w:bCs/>
          <w:color w:val="000000" w:themeColor="text1"/>
        </w:rPr>
        <w:t xml:space="preserve"> To identify trends in time-series data, including vital signs, diet, intravenous fluid, and urine volume, we use polynomial regression. This method fits a non-linear model to the data, capturing complex behaviors over time more effectively than a simple linear trend. Specifically, we apply the polynomial fitting function </w:t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t>p = polyfit(x, y, n)</w:t>
      </w:r>
      <w:r w:rsidRPr="00877620">
        <w:rPr>
          <w:rFonts w:ascii="Times New Roman" w:hAnsi="Times New Roman" w:cs="Times New Roman"/>
          <w:bCs/>
          <w:color w:val="000000" w:themeColor="text1"/>
        </w:rPr>
        <w:t xml:space="preserve">, where </w:t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t>x</w:t>
      </w:r>
      <w:r w:rsidRPr="00877620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t>y</w:t>
      </w:r>
      <w:r w:rsidRPr="00877620">
        <w:rPr>
          <w:rFonts w:ascii="Times New Roman" w:hAnsi="Times New Roman" w:cs="Times New Roman"/>
          <w:bCs/>
          <w:color w:val="000000" w:themeColor="text1"/>
        </w:rPr>
        <w:t xml:space="preserve"> are the data points, and </w:t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t>n</w:t>
      </w:r>
      <w:r w:rsidRPr="00877620">
        <w:rPr>
          <w:rFonts w:ascii="Times New Roman" w:hAnsi="Times New Roman" w:cs="Times New Roman"/>
          <w:bCs/>
          <w:color w:val="000000" w:themeColor="text1"/>
        </w:rPr>
        <w:t xml:space="preserve"> is the degree of the polynomial. The resulting polynomial </w:t>
      </w:r>
      <w:r w:rsidRPr="00877620">
        <w:rPr>
          <w:rFonts w:ascii="Cambria Math" w:hAnsi="Cambria Math" w:cs="Cambria Math"/>
          <w:bCs/>
          <w:color w:val="000000" w:themeColor="text1"/>
        </w:rPr>
        <w:t>𝑝</w:t>
      </w:r>
      <w:r w:rsidRPr="00877620">
        <w:rPr>
          <w:rFonts w:ascii="Times New Roman" w:hAnsi="Times New Roman" w:cs="Times New Roman"/>
          <w:bCs/>
          <w:color w:val="000000" w:themeColor="text1"/>
        </w:rPr>
        <w:t>(</w:t>
      </w:r>
      <w:r w:rsidRPr="00877620">
        <w:rPr>
          <w:rFonts w:ascii="Cambria Math" w:hAnsi="Cambria Math" w:cs="Cambria Math"/>
          <w:bCs/>
          <w:color w:val="000000" w:themeColor="text1"/>
        </w:rPr>
        <w:t>𝑥</w:t>
      </w:r>
      <w:r w:rsidRPr="00877620">
        <w:rPr>
          <w:rFonts w:ascii="Times New Roman" w:hAnsi="Times New Roman" w:cs="Times New Roman"/>
          <w:bCs/>
          <w:color w:val="000000" w:themeColor="text1"/>
        </w:rPr>
        <w:t>)=</w:t>
      </w:r>
      <w:r w:rsidRPr="00877620">
        <w:rPr>
          <w:rFonts w:ascii="Cambria Math" w:hAnsi="Cambria Math" w:cs="Cambria Math"/>
          <w:bCs/>
          <w:color w:val="000000" w:themeColor="text1"/>
        </w:rPr>
        <w:t>𝑝</w:t>
      </w:r>
      <w:r w:rsidRPr="00877620">
        <w:rPr>
          <w:rFonts w:ascii="Times New Roman" w:hAnsi="Times New Roman" w:cs="Times New Roman"/>
          <w:bCs/>
          <w:color w:val="000000" w:themeColor="text1"/>
        </w:rPr>
        <w:t>1</w:t>
      </w:r>
      <w:r w:rsidRPr="00877620">
        <w:rPr>
          <w:rFonts w:ascii="Cambria Math" w:hAnsi="Cambria Math" w:cs="Cambria Math"/>
          <w:bCs/>
          <w:color w:val="000000" w:themeColor="text1"/>
        </w:rPr>
        <w:t>𝑥𝑛</w:t>
      </w:r>
      <w:r w:rsidRPr="00877620">
        <w:rPr>
          <w:rFonts w:ascii="Times New Roman" w:hAnsi="Times New Roman" w:cs="Times New Roman"/>
          <w:bCs/>
          <w:color w:val="000000" w:themeColor="text1"/>
        </w:rPr>
        <w:t>+</w:t>
      </w:r>
      <w:r w:rsidRPr="00877620">
        <w:rPr>
          <w:rFonts w:ascii="Cambria Math" w:hAnsi="Cambria Math" w:cs="Cambria Math"/>
          <w:bCs/>
          <w:color w:val="000000" w:themeColor="text1"/>
        </w:rPr>
        <w:t>𝑝</w:t>
      </w:r>
      <w:r w:rsidRPr="00877620">
        <w:rPr>
          <w:rFonts w:ascii="Times New Roman" w:hAnsi="Times New Roman" w:cs="Times New Roman"/>
          <w:bCs/>
          <w:color w:val="000000" w:themeColor="text1"/>
        </w:rPr>
        <w:t>2</w:t>
      </w:r>
      <w:r w:rsidRPr="00877620">
        <w:rPr>
          <w:rFonts w:ascii="Cambria Math" w:hAnsi="Cambria Math" w:cs="Cambria Math"/>
          <w:bCs/>
          <w:color w:val="000000" w:themeColor="text1"/>
        </w:rPr>
        <w:t>𝑥𝑛</w:t>
      </w:r>
      <w:r w:rsidRPr="00877620">
        <w:rPr>
          <w:rFonts w:ascii="Times New Roman" w:hAnsi="Times New Roman" w:cs="Times New Roman"/>
          <w:bCs/>
          <w:color w:val="000000" w:themeColor="text1"/>
        </w:rPr>
        <w:t>−1+...+</w:t>
      </w:r>
      <w:r w:rsidRPr="00877620">
        <w:rPr>
          <w:rFonts w:ascii="Cambria Math" w:hAnsi="Cambria Math" w:cs="Cambria Math"/>
          <w:bCs/>
          <w:color w:val="000000" w:themeColor="text1"/>
        </w:rPr>
        <w:t>𝑝𝑛𝑥</w:t>
      </w:r>
      <w:r w:rsidRPr="00877620">
        <w:rPr>
          <w:rFonts w:ascii="Times New Roman" w:hAnsi="Times New Roman" w:cs="Times New Roman"/>
          <w:bCs/>
          <w:color w:val="000000" w:themeColor="text1"/>
        </w:rPr>
        <w:t>+</w:t>
      </w:r>
      <w:r w:rsidRPr="00877620">
        <w:rPr>
          <w:rFonts w:ascii="Cambria Math" w:hAnsi="Cambria Math" w:cs="Cambria Math"/>
          <w:bCs/>
          <w:color w:val="000000" w:themeColor="text1"/>
        </w:rPr>
        <w:t>𝑝𝑛</w:t>
      </w:r>
      <w:r w:rsidRPr="00877620">
        <w:rPr>
          <w:rFonts w:ascii="Times New Roman" w:hAnsi="Times New Roman" w:cs="Times New Roman"/>
          <w:bCs/>
          <w:color w:val="000000" w:themeColor="text1"/>
        </w:rPr>
        <w:t>+1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877620">
        <w:rPr>
          <w:rFonts w:ascii="Times New Roman" w:hAnsi="Times New Roman" w:cs="Times New Roman"/>
          <w:bCs/>
          <w:color w:val="000000" w:themeColor="text1"/>
        </w:rPr>
        <w:t>(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x</w:t>
      </w:r>
      <w:r w:rsidRPr="00877620">
        <w:rPr>
          <w:rFonts w:ascii="Times New Roman" w:hAnsi="Times New Roman" w:cs="Times New Roman"/>
          <w:bCs/>
          <w:color w:val="000000" w:themeColor="text1"/>
        </w:rPr>
        <w:t>)=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877620">
        <w:rPr>
          <w:rFonts w:ascii="Times New Roman" w:hAnsi="Times New Roman" w:cs="Times New Roman"/>
          <w:bCs/>
          <w:color w:val="000000" w:themeColor="text1"/>
        </w:rPr>
        <w:t>1​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xn</w:t>
      </w:r>
      <w:r w:rsidRPr="00877620">
        <w:rPr>
          <w:rFonts w:ascii="Times New Roman" w:hAnsi="Times New Roman" w:cs="Times New Roman"/>
          <w:bCs/>
          <w:color w:val="000000" w:themeColor="text1"/>
        </w:rPr>
        <w:t>+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877620">
        <w:rPr>
          <w:rFonts w:ascii="Times New Roman" w:hAnsi="Times New Roman" w:cs="Times New Roman"/>
          <w:bCs/>
          <w:color w:val="000000" w:themeColor="text1"/>
        </w:rPr>
        <w:t>2​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xn</w:t>
      </w:r>
      <w:r w:rsidRPr="00877620">
        <w:rPr>
          <w:rFonts w:ascii="Times New Roman" w:hAnsi="Times New Roman" w:cs="Times New Roman"/>
          <w:bCs/>
          <w:color w:val="000000" w:themeColor="text1"/>
        </w:rPr>
        <w:t>−1+...+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pn</w:t>
      </w:r>
      <w:r w:rsidRPr="00877620">
        <w:rPr>
          <w:rFonts w:ascii="Times New Roman" w:hAnsi="Times New Roman" w:cs="Times New Roman"/>
          <w:bCs/>
          <w:color w:val="000000" w:themeColor="text1"/>
        </w:rPr>
        <w:t>​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x</w:t>
      </w:r>
      <w:r w:rsidRPr="00877620">
        <w:rPr>
          <w:rFonts w:ascii="Times New Roman" w:hAnsi="Times New Roman" w:cs="Times New Roman"/>
          <w:bCs/>
          <w:color w:val="000000" w:themeColor="text1"/>
        </w:rPr>
        <w:t>+</w:t>
      </w:r>
      <w:r w:rsidRPr="00877620">
        <w:rPr>
          <w:rFonts w:ascii="Times New Roman" w:hAnsi="Times New Roman" w:cs="Times New Roman"/>
          <w:bCs/>
          <w:i/>
          <w:iCs/>
          <w:color w:val="000000" w:themeColor="text1"/>
        </w:rPr>
        <w:t>pn</w:t>
      </w:r>
      <w:r w:rsidRPr="00877620">
        <w:rPr>
          <w:rFonts w:ascii="Times New Roman" w:hAnsi="Times New Roman" w:cs="Times New Roman"/>
          <w:bCs/>
          <w:color w:val="000000" w:themeColor="text1"/>
        </w:rPr>
        <w:t>+1​ is the best fit for the data in a least-squares sense. The coefficients of this polynomial describe the trend of the variables, with higher-degree polynomials capturing more fluctuations.</w:t>
      </w:r>
    </w:p>
    <w:p w14:paraId="66AD5434" w14:textId="777777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</w:p>
    <w:p w14:paraId="29E72799" w14:textId="1E095277" w:rsidR="004018F0" w:rsidRPr="00877620" w:rsidRDefault="004018F0" w:rsidP="004018F0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877620">
        <w:rPr>
          <w:rFonts w:ascii="Times New Roman" w:hAnsi="Times New Roman" w:cs="Times New Roman"/>
          <w:bCs/>
          <w:color w:val="000000" w:themeColor="text1"/>
        </w:rPr>
        <w:t>This methodology allows us to extract meaningful features from the physiological data collected, providing deeper insights into patient conditions over time.</w:t>
      </w:r>
    </w:p>
    <w:p w14:paraId="7B0B0B40" w14:textId="77777777" w:rsidR="0013075D" w:rsidRPr="00877620" w:rsidRDefault="0013075D" w:rsidP="00B17A5B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</w:p>
    <w:p w14:paraId="37B1A6A8" w14:textId="051A1B42" w:rsidR="0013075D" w:rsidRPr="00877620" w:rsidRDefault="0013075D" w:rsidP="0013075D">
      <w:pPr>
        <w:ind w:left="122" w:hangingChars="50" w:hanging="122"/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able S3.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Pr="00877620">
        <w:rPr>
          <w:rFonts w:ascii="Times New Roman" w:hAnsi="Times New Roman" w:cs="Times New Roman"/>
          <w:color w:val="000000" w:themeColor="text1"/>
        </w:rPr>
        <w:t xml:space="preserve">haracteristics of the </w:t>
      </w:r>
      <w:r w:rsidRPr="00877620">
        <w:rPr>
          <w:rFonts w:ascii="Times New Roman" w:hAnsi="Times New Roman" w:cs="Times New Roman" w:hint="eastAsia"/>
          <w:color w:val="000000" w:themeColor="text1"/>
        </w:rPr>
        <w:t>t</w:t>
      </w:r>
      <w:r w:rsidRPr="00877620">
        <w:rPr>
          <w:rFonts w:ascii="Times New Roman" w:hAnsi="Times New Roman" w:cs="Times New Roman"/>
          <w:color w:val="000000" w:themeColor="text1"/>
        </w:rPr>
        <w:t xml:space="preserve">raining </w:t>
      </w:r>
      <w:r w:rsidRPr="00877620">
        <w:rPr>
          <w:rFonts w:ascii="Times New Roman" w:hAnsi="Times New Roman" w:cs="Times New Roman" w:hint="eastAsia"/>
          <w:color w:val="000000" w:themeColor="text1"/>
        </w:rPr>
        <w:t>(</w:t>
      </w:r>
      <w:r w:rsidRPr="00877620">
        <w:rPr>
          <w:rFonts w:ascii="Times New Roman" w:hAnsi="Times New Roman" w:cs="Times New Roman"/>
          <w:color w:val="000000" w:themeColor="text1"/>
        </w:rPr>
        <w:t>2015–2019</w:t>
      </w:r>
      <w:r w:rsidRPr="00877620">
        <w:rPr>
          <w:rFonts w:ascii="Times New Roman" w:hAnsi="Times New Roman" w:cs="Times New Roman" w:hint="eastAsia"/>
          <w:color w:val="000000" w:themeColor="text1"/>
        </w:rPr>
        <w:t>)</w:t>
      </w:r>
      <w:r w:rsidRPr="00877620">
        <w:rPr>
          <w:rFonts w:ascii="Times New Roman" w:hAnsi="Times New Roman" w:cs="Times New Roman"/>
          <w:color w:val="000000" w:themeColor="text1"/>
        </w:rPr>
        <w:t xml:space="preserve"> and </w:t>
      </w:r>
      <w:r w:rsidRPr="00877620">
        <w:rPr>
          <w:rFonts w:ascii="Times New Roman" w:hAnsi="Times New Roman" w:cs="Times New Roman" w:hint="eastAsia"/>
          <w:color w:val="000000" w:themeColor="text1"/>
        </w:rPr>
        <w:t>temporal t</w:t>
      </w:r>
      <w:r w:rsidRPr="00877620">
        <w:rPr>
          <w:rFonts w:ascii="Times New Roman" w:hAnsi="Times New Roman" w:cs="Times New Roman"/>
          <w:color w:val="000000" w:themeColor="text1"/>
        </w:rPr>
        <w:t xml:space="preserve">esting </w:t>
      </w:r>
      <w:r w:rsidRPr="00877620">
        <w:rPr>
          <w:rFonts w:ascii="Times New Roman" w:hAnsi="Times New Roman" w:cs="Times New Roman" w:hint="eastAsia"/>
          <w:color w:val="000000" w:themeColor="text1"/>
        </w:rPr>
        <w:t>(</w:t>
      </w:r>
      <w:r w:rsidRPr="00877620">
        <w:rPr>
          <w:rFonts w:ascii="Times New Roman" w:hAnsi="Times New Roman" w:cs="Times New Roman"/>
          <w:color w:val="000000" w:themeColor="text1"/>
        </w:rPr>
        <w:t>2020</w:t>
      </w:r>
      <w:r w:rsidRPr="00877620">
        <w:rPr>
          <w:rFonts w:ascii="Times New Roman" w:hAnsi="Times New Roman" w:cs="Times New Roman" w:hint="eastAsia"/>
          <w:color w:val="000000" w:themeColor="text1"/>
        </w:rPr>
        <w:t>)</w:t>
      </w:r>
      <w:r w:rsidRPr="00877620">
        <w:rPr>
          <w:rFonts w:ascii="Times New Roman" w:hAnsi="Times New Roman" w:cs="Times New Roman"/>
          <w:color w:val="000000" w:themeColor="text1"/>
        </w:rPr>
        <w:t xml:space="preserve"> </w:t>
      </w:r>
      <w:r w:rsidRPr="00877620">
        <w:rPr>
          <w:rFonts w:ascii="Times New Roman" w:hAnsi="Times New Roman" w:cs="Times New Roman" w:hint="eastAsia"/>
          <w:color w:val="000000" w:themeColor="text1"/>
        </w:rPr>
        <w:t>c</w:t>
      </w:r>
      <w:r w:rsidRPr="00877620">
        <w:rPr>
          <w:rFonts w:ascii="Times New Roman" w:hAnsi="Times New Roman" w:cs="Times New Roman"/>
          <w:color w:val="000000" w:themeColor="text1"/>
        </w:rPr>
        <w:t>ohort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845"/>
        <w:gridCol w:w="2127"/>
        <w:gridCol w:w="1131"/>
      </w:tblGrid>
      <w:tr w:rsidR="00877620" w:rsidRPr="00877620" w14:paraId="38CA96E5" w14:textId="77777777" w:rsidTr="00547D42">
        <w:trPr>
          <w:trHeight w:val="320"/>
        </w:trPr>
        <w:tc>
          <w:tcPr>
            <w:tcW w:w="214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55342E3" w14:textId="77777777" w:rsidR="0013075D" w:rsidRPr="00877620" w:rsidRDefault="0013075D" w:rsidP="00547D4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639DFB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ning corhort</w:t>
            </w:r>
          </w:p>
          <w:p w14:paraId="05488D3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</w:t>
            </w:r>
            <w:r w:rsidRPr="0087762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9)</w:t>
            </w:r>
          </w:p>
          <w:p w14:paraId="4B5DEB4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1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135)</w:t>
            </w:r>
          </w:p>
        </w:tc>
        <w:tc>
          <w:tcPr>
            <w:tcW w:w="1191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18693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oral testing corhort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)</w:t>
            </w:r>
          </w:p>
          <w:p w14:paraId="5C8891E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6)</w:t>
            </w:r>
          </w:p>
        </w:tc>
        <w:tc>
          <w:tcPr>
            <w:tcW w:w="634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525D1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877620" w:rsidRPr="00877620" w14:paraId="4C73D859" w14:textId="77777777" w:rsidTr="00547D42">
        <w:trPr>
          <w:trHeight w:val="301"/>
        </w:trPr>
        <w:tc>
          <w:tcPr>
            <w:tcW w:w="2143" w:type="pct"/>
            <w:tcBorders>
              <w:top w:val="single" w:sz="4" w:space="0" w:color="000000"/>
            </w:tcBorders>
            <w:noWrap/>
            <w:hideMark/>
          </w:tcPr>
          <w:p w14:paraId="4F0BB11F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ic characteristics</w:t>
            </w:r>
          </w:p>
        </w:tc>
        <w:tc>
          <w:tcPr>
            <w:tcW w:w="2857" w:type="pct"/>
            <w:gridSpan w:val="3"/>
            <w:tcBorders>
              <w:top w:val="single" w:sz="4" w:space="0" w:color="000000"/>
            </w:tcBorders>
            <w:noWrap/>
            <w:hideMark/>
          </w:tcPr>
          <w:p w14:paraId="0E96DB9D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77620" w:rsidRPr="00877620" w14:paraId="65AB76C1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133F9EA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033" w:type="pct"/>
            <w:noWrap/>
          </w:tcPr>
          <w:p w14:paraId="0AB6621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 (58.0–79.0)</w:t>
            </w:r>
          </w:p>
        </w:tc>
        <w:tc>
          <w:tcPr>
            <w:tcW w:w="1191" w:type="pct"/>
            <w:noWrap/>
          </w:tcPr>
          <w:p w14:paraId="11DD8B4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 (59.0–78.0)</w:t>
            </w:r>
          </w:p>
        </w:tc>
        <w:tc>
          <w:tcPr>
            <w:tcW w:w="634" w:type="pct"/>
            <w:noWrap/>
          </w:tcPr>
          <w:p w14:paraId="7B361AB4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877620" w:rsidRPr="00877620" w14:paraId="1973F5B8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7DF7C49E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33" w:type="pct"/>
            <w:noWrap/>
          </w:tcPr>
          <w:p w14:paraId="253EE0E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5 (62.1%)</w:t>
            </w:r>
          </w:p>
        </w:tc>
        <w:tc>
          <w:tcPr>
            <w:tcW w:w="1191" w:type="pct"/>
            <w:noWrap/>
          </w:tcPr>
          <w:p w14:paraId="7847C3E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61.0%)</w:t>
            </w:r>
          </w:p>
        </w:tc>
        <w:tc>
          <w:tcPr>
            <w:tcW w:w="634" w:type="pct"/>
            <w:noWrap/>
          </w:tcPr>
          <w:p w14:paraId="7434678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877620" w:rsidRPr="00877620" w14:paraId="4FC3391F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10A64154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 kg/m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  <w:noWrap/>
          </w:tcPr>
          <w:p w14:paraId="5524F0C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 (21.4–28.0)</w:t>
            </w:r>
          </w:p>
        </w:tc>
        <w:tc>
          <w:tcPr>
            <w:tcW w:w="1191" w:type="pct"/>
            <w:noWrap/>
          </w:tcPr>
          <w:p w14:paraId="0536FF0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 (22.0–28.1)</w:t>
            </w:r>
          </w:p>
        </w:tc>
        <w:tc>
          <w:tcPr>
            <w:tcW w:w="634" w:type="pct"/>
            <w:noWrap/>
          </w:tcPr>
          <w:p w14:paraId="29E19FF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77620" w:rsidRPr="00877620" w14:paraId="24FDF1AF" w14:textId="77777777" w:rsidTr="00547D42">
        <w:trPr>
          <w:trHeight w:val="301"/>
        </w:trPr>
        <w:tc>
          <w:tcPr>
            <w:tcW w:w="2143" w:type="pct"/>
            <w:noWrap/>
          </w:tcPr>
          <w:p w14:paraId="0F734B68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morbidities at admission</w:t>
            </w:r>
          </w:p>
        </w:tc>
        <w:tc>
          <w:tcPr>
            <w:tcW w:w="1033" w:type="pct"/>
            <w:noWrap/>
          </w:tcPr>
          <w:p w14:paraId="552092E5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pct"/>
            <w:noWrap/>
          </w:tcPr>
          <w:p w14:paraId="5DB04B48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noWrap/>
          </w:tcPr>
          <w:p w14:paraId="4F44FF2B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7620" w:rsidRPr="00877620" w14:paraId="4AF19D39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3D2D90FA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harlson Comorbidity Index</w:t>
            </w:r>
          </w:p>
        </w:tc>
        <w:tc>
          <w:tcPr>
            <w:tcW w:w="1033" w:type="pct"/>
            <w:noWrap/>
          </w:tcPr>
          <w:p w14:paraId="181FAED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 (2.0–5.0)</w:t>
            </w:r>
          </w:p>
        </w:tc>
        <w:tc>
          <w:tcPr>
            <w:tcW w:w="1191" w:type="pct"/>
            <w:noWrap/>
          </w:tcPr>
          <w:p w14:paraId="12828CA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 (2.0–5.0)</w:t>
            </w:r>
          </w:p>
        </w:tc>
        <w:tc>
          <w:tcPr>
            <w:tcW w:w="634" w:type="pct"/>
            <w:noWrap/>
          </w:tcPr>
          <w:p w14:paraId="3559A3E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877620" w:rsidRPr="00877620" w14:paraId="17D9CE3E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3229786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hronic kidney disease</w:t>
            </w:r>
          </w:p>
        </w:tc>
        <w:tc>
          <w:tcPr>
            <w:tcW w:w="1033" w:type="pct"/>
            <w:noWrap/>
          </w:tcPr>
          <w:p w14:paraId="7BFD32C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5 (55.1%)</w:t>
            </w:r>
          </w:p>
        </w:tc>
        <w:tc>
          <w:tcPr>
            <w:tcW w:w="1191" w:type="pct"/>
            <w:noWrap/>
          </w:tcPr>
          <w:p w14:paraId="3B91E5F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60.2%)</w:t>
            </w:r>
          </w:p>
        </w:tc>
        <w:tc>
          <w:tcPr>
            <w:tcW w:w="634" w:type="pct"/>
            <w:noWrap/>
          </w:tcPr>
          <w:p w14:paraId="672F2CE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877620" w:rsidRPr="00877620" w14:paraId="15132328" w14:textId="77777777" w:rsidTr="00547D42">
        <w:trPr>
          <w:trHeight w:val="301"/>
        </w:trPr>
        <w:tc>
          <w:tcPr>
            <w:tcW w:w="2143" w:type="pct"/>
            <w:noWrap/>
          </w:tcPr>
          <w:p w14:paraId="19C9E8D5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y malignancy</w:t>
            </w:r>
          </w:p>
        </w:tc>
        <w:tc>
          <w:tcPr>
            <w:tcW w:w="1033" w:type="pct"/>
            <w:noWrap/>
          </w:tcPr>
          <w:p w14:paraId="71F5F1B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 (30.3%)</w:t>
            </w:r>
          </w:p>
        </w:tc>
        <w:tc>
          <w:tcPr>
            <w:tcW w:w="1191" w:type="pct"/>
            <w:noWrap/>
          </w:tcPr>
          <w:p w14:paraId="0346FE7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(30.5%)</w:t>
            </w:r>
          </w:p>
        </w:tc>
        <w:tc>
          <w:tcPr>
            <w:tcW w:w="634" w:type="pct"/>
            <w:noWrap/>
          </w:tcPr>
          <w:p w14:paraId="559D780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877620" w:rsidRPr="00877620" w14:paraId="1631F8EF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1A3861E4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Diabetes</w:t>
            </w:r>
          </w:p>
        </w:tc>
        <w:tc>
          <w:tcPr>
            <w:tcW w:w="1033" w:type="pct"/>
            <w:noWrap/>
          </w:tcPr>
          <w:p w14:paraId="00102FB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 (40.9%)</w:t>
            </w:r>
          </w:p>
        </w:tc>
        <w:tc>
          <w:tcPr>
            <w:tcW w:w="1191" w:type="pct"/>
            <w:noWrap/>
          </w:tcPr>
          <w:p w14:paraId="08022DD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43.1%)</w:t>
            </w:r>
          </w:p>
        </w:tc>
        <w:tc>
          <w:tcPr>
            <w:tcW w:w="634" w:type="pct"/>
            <w:noWrap/>
          </w:tcPr>
          <w:p w14:paraId="56A5156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877620" w:rsidRPr="00877620" w14:paraId="6B2CD558" w14:textId="77777777" w:rsidTr="00547D42">
        <w:trPr>
          <w:trHeight w:val="301"/>
        </w:trPr>
        <w:tc>
          <w:tcPr>
            <w:tcW w:w="2143" w:type="pct"/>
            <w:noWrap/>
          </w:tcPr>
          <w:p w14:paraId="1627B02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ngestive heart failure</w:t>
            </w:r>
          </w:p>
        </w:tc>
        <w:tc>
          <w:tcPr>
            <w:tcW w:w="1033" w:type="pct"/>
            <w:noWrap/>
          </w:tcPr>
          <w:p w14:paraId="0B9DC56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 (26.2%)</w:t>
            </w:r>
          </w:p>
        </w:tc>
        <w:tc>
          <w:tcPr>
            <w:tcW w:w="1191" w:type="pct"/>
            <w:noWrap/>
          </w:tcPr>
          <w:p w14:paraId="3EA9BB5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25.6%)</w:t>
            </w:r>
          </w:p>
        </w:tc>
        <w:tc>
          <w:tcPr>
            <w:tcW w:w="634" w:type="pct"/>
            <w:noWrap/>
          </w:tcPr>
          <w:p w14:paraId="108576D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877620" w:rsidRPr="00877620" w14:paraId="3C2B1834" w14:textId="77777777" w:rsidTr="00547D42">
        <w:trPr>
          <w:trHeight w:val="301"/>
        </w:trPr>
        <w:tc>
          <w:tcPr>
            <w:tcW w:w="2143" w:type="pct"/>
            <w:noWrap/>
          </w:tcPr>
          <w:p w14:paraId="3201767F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oronary artery disease</w:t>
            </w:r>
          </w:p>
        </w:tc>
        <w:tc>
          <w:tcPr>
            <w:tcW w:w="1033" w:type="pct"/>
            <w:noWrap/>
          </w:tcPr>
          <w:p w14:paraId="7D2BC4C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 (18.2%)</w:t>
            </w:r>
          </w:p>
        </w:tc>
        <w:tc>
          <w:tcPr>
            <w:tcW w:w="1191" w:type="pct"/>
            <w:noWrap/>
          </w:tcPr>
          <w:p w14:paraId="1328A33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25.2%)</w:t>
            </w:r>
          </w:p>
        </w:tc>
        <w:tc>
          <w:tcPr>
            <w:tcW w:w="634" w:type="pct"/>
            <w:noWrap/>
          </w:tcPr>
          <w:p w14:paraId="190A535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77620" w:rsidRPr="00877620" w14:paraId="21D943E5" w14:textId="77777777" w:rsidTr="00547D42">
        <w:trPr>
          <w:trHeight w:val="301"/>
        </w:trPr>
        <w:tc>
          <w:tcPr>
            <w:tcW w:w="2143" w:type="pct"/>
            <w:noWrap/>
          </w:tcPr>
          <w:p w14:paraId="5C4C4B32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ronary artery disease</w:t>
            </w:r>
          </w:p>
        </w:tc>
        <w:tc>
          <w:tcPr>
            <w:tcW w:w="1033" w:type="pct"/>
            <w:noWrap/>
          </w:tcPr>
          <w:p w14:paraId="75EDA1DD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4.978%)</w:t>
            </w:r>
          </w:p>
        </w:tc>
        <w:tc>
          <w:tcPr>
            <w:tcW w:w="1191" w:type="pct"/>
            <w:noWrap/>
          </w:tcPr>
          <w:p w14:paraId="3867A04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9.4309%)</w:t>
            </w:r>
          </w:p>
        </w:tc>
        <w:tc>
          <w:tcPr>
            <w:tcW w:w="634" w:type="pct"/>
            <w:noWrap/>
          </w:tcPr>
          <w:p w14:paraId="7A7CD3E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77620" w:rsidRPr="00877620" w14:paraId="03300B81" w14:textId="77777777" w:rsidTr="00547D42">
        <w:trPr>
          <w:trHeight w:val="301"/>
        </w:trPr>
        <w:tc>
          <w:tcPr>
            <w:tcW w:w="2143" w:type="pct"/>
            <w:noWrap/>
          </w:tcPr>
          <w:p w14:paraId="270E6410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dmission characteristics</w:t>
            </w:r>
          </w:p>
        </w:tc>
        <w:tc>
          <w:tcPr>
            <w:tcW w:w="1033" w:type="pct"/>
            <w:noWrap/>
          </w:tcPr>
          <w:p w14:paraId="6E21724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pct"/>
            <w:noWrap/>
          </w:tcPr>
          <w:p w14:paraId="142B18E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noWrap/>
          </w:tcPr>
          <w:p w14:paraId="5466B4B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7620" w:rsidRPr="00877620" w14:paraId="73D6D101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653615B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dical ICU</w:t>
            </w:r>
          </w:p>
        </w:tc>
        <w:tc>
          <w:tcPr>
            <w:tcW w:w="1033" w:type="pct"/>
            <w:noWrap/>
          </w:tcPr>
          <w:p w14:paraId="66EC4D7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2 (72.4%)</w:t>
            </w:r>
          </w:p>
        </w:tc>
        <w:tc>
          <w:tcPr>
            <w:tcW w:w="1191" w:type="pct"/>
            <w:noWrap/>
          </w:tcPr>
          <w:p w14:paraId="12640D3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 (78.9%)</w:t>
            </w:r>
          </w:p>
        </w:tc>
        <w:tc>
          <w:tcPr>
            <w:tcW w:w="634" w:type="pct"/>
            <w:noWrap/>
          </w:tcPr>
          <w:p w14:paraId="235AF78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877620" w:rsidRPr="00877620" w14:paraId="4ACA9D08" w14:textId="77777777" w:rsidTr="00547D42">
        <w:trPr>
          <w:trHeight w:val="301"/>
        </w:trPr>
        <w:tc>
          <w:tcPr>
            <w:tcW w:w="2143" w:type="pct"/>
            <w:noWrap/>
          </w:tcPr>
          <w:p w14:paraId="131D00D6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bookmarkStart w:id="0" w:name="OLE_LINK4"/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mergent or scheduled surgery</w:t>
            </w:r>
            <w:bookmarkEnd w:id="0"/>
          </w:p>
        </w:tc>
        <w:tc>
          <w:tcPr>
            <w:tcW w:w="1033" w:type="pct"/>
            <w:noWrap/>
          </w:tcPr>
          <w:p w14:paraId="5AB5D3C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2 (13.4%)</w:t>
            </w:r>
          </w:p>
        </w:tc>
        <w:tc>
          <w:tcPr>
            <w:tcW w:w="1191" w:type="pct"/>
            <w:noWrap/>
          </w:tcPr>
          <w:p w14:paraId="0C896DE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 (10.2%)</w:t>
            </w:r>
          </w:p>
        </w:tc>
        <w:tc>
          <w:tcPr>
            <w:tcW w:w="634" w:type="pct"/>
            <w:noWrap/>
          </w:tcPr>
          <w:p w14:paraId="0F4AFCA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77620" w:rsidRPr="00877620" w14:paraId="27A4114B" w14:textId="77777777" w:rsidTr="00547D42">
        <w:trPr>
          <w:trHeight w:val="301"/>
        </w:trPr>
        <w:tc>
          <w:tcPr>
            <w:tcW w:w="2143" w:type="pct"/>
            <w:noWrap/>
          </w:tcPr>
          <w:p w14:paraId="59F70F00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 score</w:t>
            </w:r>
          </w:p>
        </w:tc>
        <w:tc>
          <w:tcPr>
            <w:tcW w:w="1033" w:type="pct"/>
            <w:noWrap/>
          </w:tcPr>
          <w:p w14:paraId="76075DB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 (24.0–34.0)</w:t>
            </w:r>
          </w:p>
        </w:tc>
        <w:tc>
          <w:tcPr>
            <w:tcW w:w="1191" w:type="pct"/>
            <w:noWrap/>
          </w:tcPr>
          <w:p w14:paraId="13A268A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 (23.0–32.0)</w:t>
            </w:r>
          </w:p>
        </w:tc>
        <w:tc>
          <w:tcPr>
            <w:tcW w:w="634" w:type="pct"/>
            <w:noWrap/>
          </w:tcPr>
          <w:p w14:paraId="5896AE2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77620" w:rsidRPr="00877620" w14:paraId="75F4182C" w14:textId="77777777" w:rsidTr="00547D42">
        <w:trPr>
          <w:trHeight w:val="301"/>
        </w:trPr>
        <w:tc>
          <w:tcPr>
            <w:tcW w:w="2143" w:type="pct"/>
            <w:noWrap/>
          </w:tcPr>
          <w:p w14:paraId="5C383F2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SOFA</w:t>
            </w:r>
          </w:p>
        </w:tc>
        <w:tc>
          <w:tcPr>
            <w:tcW w:w="1033" w:type="pct"/>
            <w:noWrap/>
          </w:tcPr>
          <w:p w14:paraId="74DB1A3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 (8.0–13.0)</w:t>
            </w:r>
          </w:p>
        </w:tc>
        <w:tc>
          <w:tcPr>
            <w:tcW w:w="1191" w:type="pct"/>
            <w:noWrap/>
          </w:tcPr>
          <w:p w14:paraId="1488F35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 (8.0–13.0)</w:t>
            </w:r>
          </w:p>
        </w:tc>
        <w:tc>
          <w:tcPr>
            <w:tcW w:w="634" w:type="pct"/>
            <w:noWrap/>
          </w:tcPr>
          <w:p w14:paraId="64ED12B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877620" w:rsidRPr="00877620" w14:paraId="412CFC66" w14:textId="77777777" w:rsidTr="00547D42">
        <w:trPr>
          <w:trHeight w:val="301"/>
        </w:trPr>
        <w:tc>
          <w:tcPr>
            <w:tcW w:w="2143" w:type="pct"/>
            <w:noWrap/>
          </w:tcPr>
          <w:p w14:paraId="30504F70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 of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ilator</w:t>
            </w:r>
          </w:p>
        </w:tc>
        <w:tc>
          <w:tcPr>
            <w:tcW w:w="1033" w:type="pct"/>
            <w:noWrap/>
          </w:tcPr>
          <w:p w14:paraId="1404547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7 (63.2%)</w:t>
            </w:r>
          </w:p>
        </w:tc>
        <w:tc>
          <w:tcPr>
            <w:tcW w:w="1191" w:type="pct"/>
            <w:noWrap/>
          </w:tcPr>
          <w:p w14:paraId="0529AF8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59.8%)</w:t>
            </w:r>
          </w:p>
        </w:tc>
        <w:tc>
          <w:tcPr>
            <w:tcW w:w="634" w:type="pct"/>
            <w:noWrap/>
          </w:tcPr>
          <w:p w14:paraId="2B3F946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877620" w:rsidRPr="00877620" w14:paraId="6CC8E54E" w14:textId="77777777" w:rsidTr="00547D42">
        <w:trPr>
          <w:trHeight w:val="301"/>
        </w:trPr>
        <w:tc>
          <w:tcPr>
            <w:tcW w:w="2143" w:type="pct"/>
            <w:noWrap/>
          </w:tcPr>
          <w:p w14:paraId="75DBABBE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 of vasopressor</w:t>
            </w:r>
          </w:p>
        </w:tc>
        <w:tc>
          <w:tcPr>
            <w:tcW w:w="1033" w:type="pct"/>
            <w:noWrap/>
          </w:tcPr>
          <w:p w14:paraId="07589E4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6 (93.0%)</w:t>
            </w:r>
          </w:p>
        </w:tc>
        <w:tc>
          <w:tcPr>
            <w:tcW w:w="1191" w:type="pct"/>
            <w:noWrap/>
          </w:tcPr>
          <w:p w14:paraId="6DBD9044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(91.1%)</w:t>
            </w:r>
          </w:p>
        </w:tc>
        <w:tc>
          <w:tcPr>
            <w:tcW w:w="634" w:type="pct"/>
            <w:noWrap/>
          </w:tcPr>
          <w:p w14:paraId="1C54658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77620" w:rsidRPr="00877620" w14:paraId="7A6DB6A1" w14:textId="77777777" w:rsidTr="00547D42">
        <w:trPr>
          <w:trHeight w:val="301"/>
        </w:trPr>
        <w:tc>
          <w:tcPr>
            <w:tcW w:w="2143" w:type="pct"/>
            <w:noWrap/>
          </w:tcPr>
          <w:p w14:paraId="7211D0AD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Patients status at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lys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s initiation</w:t>
            </w:r>
          </w:p>
        </w:tc>
        <w:tc>
          <w:tcPr>
            <w:tcW w:w="1033" w:type="pct"/>
            <w:noWrap/>
          </w:tcPr>
          <w:p w14:paraId="307F7A0E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pct"/>
            <w:noWrap/>
          </w:tcPr>
          <w:p w14:paraId="257A32A5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noWrap/>
          </w:tcPr>
          <w:p w14:paraId="5BF5A95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7620" w:rsidRPr="00877620" w14:paraId="08CC269D" w14:textId="77777777" w:rsidTr="00547D42">
        <w:trPr>
          <w:trHeight w:val="301"/>
        </w:trPr>
        <w:tc>
          <w:tcPr>
            <w:tcW w:w="2143" w:type="pct"/>
            <w:noWrap/>
          </w:tcPr>
          <w:p w14:paraId="5E044AC1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 from ICU admission to dialysis (day)</w:t>
            </w:r>
          </w:p>
        </w:tc>
        <w:tc>
          <w:tcPr>
            <w:tcW w:w="1033" w:type="pct"/>
            <w:noWrap/>
          </w:tcPr>
          <w:p w14:paraId="65B4A92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4–4.4)</w:t>
            </w:r>
          </w:p>
        </w:tc>
        <w:tc>
          <w:tcPr>
            <w:tcW w:w="1191" w:type="pct"/>
            <w:noWrap/>
          </w:tcPr>
          <w:p w14:paraId="5ECA0B3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3–3.7)</w:t>
            </w:r>
          </w:p>
        </w:tc>
        <w:tc>
          <w:tcPr>
            <w:tcW w:w="634" w:type="pct"/>
            <w:noWrap/>
          </w:tcPr>
          <w:p w14:paraId="081E2DB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877620" w:rsidRPr="00877620" w14:paraId="4800A1A4" w14:textId="77777777" w:rsidTr="00547D42">
        <w:trPr>
          <w:trHeight w:val="301"/>
        </w:trPr>
        <w:tc>
          <w:tcPr>
            <w:tcW w:w="2143" w:type="pct"/>
            <w:noWrap/>
          </w:tcPr>
          <w:p w14:paraId="1AF20ECF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 defined based by Cr (Label_Cr)</w:t>
            </w:r>
          </w:p>
        </w:tc>
        <w:tc>
          <w:tcPr>
            <w:tcW w:w="1033" w:type="pct"/>
            <w:noWrap/>
          </w:tcPr>
          <w:p w14:paraId="532ED06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3 (79.6%)</w:t>
            </w:r>
          </w:p>
        </w:tc>
        <w:tc>
          <w:tcPr>
            <w:tcW w:w="1191" w:type="pct"/>
            <w:noWrap/>
          </w:tcPr>
          <w:p w14:paraId="45FDB18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 (82.9%)</w:t>
            </w:r>
          </w:p>
        </w:tc>
        <w:tc>
          <w:tcPr>
            <w:tcW w:w="634" w:type="pct"/>
            <w:noWrap/>
          </w:tcPr>
          <w:p w14:paraId="30910F3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877620" w:rsidRPr="00877620" w14:paraId="3A5A5C93" w14:textId="77777777" w:rsidTr="00547D42">
        <w:trPr>
          <w:trHeight w:val="301"/>
        </w:trPr>
        <w:tc>
          <w:tcPr>
            <w:tcW w:w="2143" w:type="pct"/>
            <w:noWrap/>
          </w:tcPr>
          <w:p w14:paraId="5B45FE6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I defined based by 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ne (Label_Ur)</w:t>
            </w:r>
          </w:p>
        </w:tc>
        <w:tc>
          <w:tcPr>
            <w:tcW w:w="1033" w:type="pct"/>
            <w:noWrap/>
          </w:tcPr>
          <w:p w14:paraId="273E5A04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9 (81.9%)</w:t>
            </w:r>
          </w:p>
        </w:tc>
        <w:tc>
          <w:tcPr>
            <w:tcW w:w="1191" w:type="pct"/>
            <w:noWrap/>
          </w:tcPr>
          <w:p w14:paraId="1E100AB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 (87.0%)</w:t>
            </w:r>
          </w:p>
        </w:tc>
        <w:tc>
          <w:tcPr>
            <w:tcW w:w="634" w:type="pct"/>
            <w:noWrap/>
          </w:tcPr>
          <w:p w14:paraId="68770DD4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77620" w:rsidRPr="00877620" w14:paraId="5E8895DB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379E5615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Serum creatinine (mg/dL)</w:t>
            </w:r>
          </w:p>
        </w:tc>
        <w:tc>
          <w:tcPr>
            <w:tcW w:w="1033" w:type="pct"/>
            <w:noWrap/>
          </w:tcPr>
          <w:p w14:paraId="505945E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1.7–5.0)</w:t>
            </w:r>
          </w:p>
        </w:tc>
        <w:tc>
          <w:tcPr>
            <w:tcW w:w="1191" w:type="pct"/>
            <w:noWrap/>
          </w:tcPr>
          <w:p w14:paraId="0BDCC7A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2.0–5.2)</w:t>
            </w:r>
          </w:p>
        </w:tc>
        <w:tc>
          <w:tcPr>
            <w:tcW w:w="634" w:type="pct"/>
            <w:noWrap/>
          </w:tcPr>
          <w:p w14:paraId="2FE425BD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77620" w:rsidRPr="00877620" w14:paraId="69C6DBC9" w14:textId="77777777" w:rsidTr="00547D42">
        <w:trPr>
          <w:trHeight w:val="301"/>
        </w:trPr>
        <w:tc>
          <w:tcPr>
            <w:tcW w:w="2143" w:type="pct"/>
            <w:noWrap/>
          </w:tcPr>
          <w:p w14:paraId="38E9D65D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id balance since ICU admission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1033" w:type="pct"/>
            <w:noWrap/>
          </w:tcPr>
          <w:p w14:paraId="7DD1858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4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4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91" w:type="pct"/>
            <w:noWrap/>
          </w:tcPr>
          <w:p w14:paraId="69FC5A6A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5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–14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2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4" w:type="pct"/>
            <w:noWrap/>
          </w:tcPr>
          <w:p w14:paraId="112594B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877620" w:rsidRPr="00877620" w14:paraId="2BE06E05" w14:textId="77777777" w:rsidTr="00547D42">
        <w:trPr>
          <w:trHeight w:val="301"/>
        </w:trPr>
        <w:tc>
          <w:tcPr>
            <w:tcW w:w="2143" w:type="pct"/>
            <w:noWrap/>
          </w:tcPr>
          <w:p w14:paraId="0CEAADC7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1033" w:type="pct"/>
            <w:noWrap/>
          </w:tcPr>
          <w:p w14:paraId="2219532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 (16.5%)</w:t>
            </w:r>
          </w:p>
        </w:tc>
        <w:tc>
          <w:tcPr>
            <w:tcW w:w="1191" w:type="pct"/>
            <w:noWrap/>
          </w:tcPr>
          <w:p w14:paraId="4097F14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20.2%)</w:t>
            </w:r>
          </w:p>
        </w:tc>
        <w:tc>
          <w:tcPr>
            <w:tcW w:w="634" w:type="pct"/>
            <w:noWrap/>
          </w:tcPr>
          <w:p w14:paraId="2010498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77620" w:rsidRPr="00877620" w14:paraId="5016018B" w14:textId="77777777" w:rsidTr="00547D42">
        <w:trPr>
          <w:trHeight w:val="301"/>
        </w:trPr>
        <w:tc>
          <w:tcPr>
            <w:tcW w:w="2143" w:type="pct"/>
            <w:noWrap/>
            <w:hideMark/>
          </w:tcPr>
          <w:p w14:paraId="5BE98A56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ntributing factors 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of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KI</w:t>
            </w:r>
          </w:p>
        </w:tc>
        <w:tc>
          <w:tcPr>
            <w:tcW w:w="2857" w:type="pct"/>
            <w:gridSpan w:val="3"/>
            <w:noWrap/>
          </w:tcPr>
          <w:p w14:paraId="296CDAE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7620" w:rsidRPr="00877620" w14:paraId="6214D8A5" w14:textId="77777777" w:rsidTr="00547D42">
        <w:trPr>
          <w:trHeight w:val="301"/>
        </w:trPr>
        <w:tc>
          <w:tcPr>
            <w:tcW w:w="2143" w:type="pct"/>
            <w:noWrap/>
          </w:tcPr>
          <w:p w14:paraId="77460B7B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ontrast medium</w:t>
            </w:r>
          </w:p>
        </w:tc>
        <w:tc>
          <w:tcPr>
            <w:tcW w:w="1033" w:type="pct"/>
            <w:noWrap/>
          </w:tcPr>
          <w:p w14:paraId="553373A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(30.8%)</w:t>
            </w:r>
          </w:p>
        </w:tc>
        <w:tc>
          <w:tcPr>
            <w:tcW w:w="1191" w:type="pct"/>
            <w:noWrap/>
          </w:tcPr>
          <w:p w14:paraId="31E8C52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37.8%)</w:t>
            </w:r>
          </w:p>
        </w:tc>
        <w:tc>
          <w:tcPr>
            <w:tcW w:w="634" w:type="pct"/>
            <w:noWrap/>
          </w:tcPr>
          <w:p w14:paraId="49E144A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77620" w:rsidRPr="00877620" w14:paraId="6CF6869E" w14:textId="77777777" w:rsidTr="00547D42">
        <w:trPr>
          <w:trHeight w:val="301"/>
        </w:trPr>
        <w:tc>
          <w:tcPr>
            <w:tcW w:w="2143" w:type="pct"/>
            <w:noWrap/>
          </w:tcPr>
          <w:p w14:paraId="54C8216F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Post-operative AKI</w:t>
            </w:r>
          </w:p>
        </w:tc>
        <w:tc>
          <w:tcPr>
            <w:tcW w:w="1033" w:type="pct"/>
            <w:noWrap/>
          </w:tcPr>
          <w:p w14:paraId="1CB783F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 (16.6%)</w:t>
            </w:r>
          </w:p>
        </w:tc>
        <w:tc>
          <w:tcPr>
            <w:tcW w:w="1191" w:type="pct"/>
            <w:noWrap/>
          </w:tcPr>
          <w:p w14:paraId="474DFF4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6.3%)</w:t>
            </w:r>
          </w:p>
        </w:tc>
        <w:tc>
          <w:tcPr>
            <w:tcW w:w="634" w:type="pct"/>
            <w:noWrap/>
          </w:tcPr>
          <w:p w14:paraId="1648411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877620" w:rsidRPr="00877620" w14:paraId="38D6BAAC" w14:textId="77777777" w:rsidTr="00547D42">
        <w:trPr>
          <w:trHeight w:val="301"/>
        </w:trPr>
        <w:tc>
          <w:tcPr>
            <w:tcW w:w="2143" w:type="pct"/>
            <w:noWrap/>
          </w:tcPr>
          <w:p w14:paraId="4897451F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psis or septic shock</w:t>
            </w:r>
          </w:p>
        </w:tc>
        <w:tc>
          <w:tcPr>
            <w:tcW w:w="1033" w:type="pct"/>
            <w:noWrap/>
          </w:tcPr>
          <w:p w14:paraId="6E439B7D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 (53.6%)</w:t>
            </w:r>
          </w:p>
        </w:tc>
        <w:tc>
          <w:tcPr>
            <w:tcW w:w="1191" w:type="pct"/>
            <w:noWrap/>
          </w:tcPr>
          <w:p w14:paraId="32B0F37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45.5%)</w:t>
            </w:r>
          </w:p>
        </w:tc>
        <w:tc>
          <w:tcPr>
            <w:tcW w:w="634" w:type="pct"/>
            <w:noWrap/>
          </w:tcPr>
          <w:p w14:paraId="4978C2D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77620" w:rsidRPr="00877620" w14:paraId="747A465A" w14:textId="77777777" w:rsidTr="00547D42">
        <w:trPr>
          <w:trHeight w:val="301"/>
        </w:trPr>
        <w:tc>
          <w:tcPr>
            <w:tcW w:w="2143" w:type="pct"/>
            <w:noWrap/>
          </w:tcPr>
          <w:p w14:paraId="20C41DC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jor bleeding/hypoperfusion</w:t>
            </w:r>
          </w:p>
        </w:tc>
        <w:tc>
          <w:tcPr>
            <w:tcW w:w="1033" w:type="pct"/>
            <w:noWrap/>
          </w:tcPr>
          <w:p w14:paraId="1EB7CF4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 (28.5%)</w:t>
            </w:r>
          </w:p>
        </w:tc>
        <w:tc>
          <w:tcPr>
            <w:tcW w:w="1191" w:type="pct"/>
            <w:noWrap/>
          </w:tcPr>
          <w:p w14:paraId="0C97010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16.7%)</w:t>
            </w:r>
          </w:p>
        </w:tc>
        <w:tc>
          <w:tcPr>
            <w:tcW w:w="634" w:type="pct"/>
            <w:noWrap/>
          </w:tcPr>
          <w:p w14:paraId="180E37AA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877620" w:rsidRPr="00877620" w14:paraId="54C8B807" w14:textId="77777777" w:rsidTr="00547D42">
        <w:trPr>
          <w:gridAfter w:val="3"/>
          <w:wAfter w:w="5097" w:type="dxa"/>
          <w:trHeight w:val="301"/>
        </w:trPr>
        <w:tc>
          <w:tcPr>
            <w:tcW w:w="2143" w:type="pct"/>
            <w:noWrap/>
          </w:tcPr>
          <w:p w14:paraId="11E9E37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</w:tr>
      <w:tr w:rsidR="00877620" w:rsidRPr="00877620" w14:paraId="32FD896B" w14:textId="77777777" w:rsidTr="00547D42">
        <w:trPr>
          <w:trHeight w:val="301"/>
        </w:trPr>
        <w:tc>
          <w:tcPr>
            <w:tcW w:w="2143" w:type="pct"/>
            <w:noWrap/>
          </w:tcPr>
          <w:p w14:paraId="3348D64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-stay, days</w:t>
            </w:r>
          </w:p>
        </w:tc>
        <w:tc>
          <w:tcPr>
            <w:tcW w:w="1033" w:type="pct"/>
            <w:noWrap/>
          </w:tcPr>
          <w:p w14:paraId="0C517E0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 (6.0–23.7)</w:t>
            </w:r>
          </w:p>
        </w:tc>
        <w:tc>
          <w:tcPr>
            <w:tcW w:w="1191" w:type="pct"/>
            <w:noWrap/>
          </w:tcPr>
          <w:p w14:paraId="2D5C54F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 (6.6–21.9)</w:t>
            </w:r>
          </w:p>
        </w:tc>
        <w:tc>
          <w:tcPr>
            <w:tcW w:w="634" w:type="pct"/>
            <w:noWrap/>
          </w:tcPr>
          <w:p w14:paraId="4A33743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877620" w:rsidRPr="00877620" w14:paraId="62474655" w14:textId="77777777" w:rsidTr="00547D42">
        <w:trPr>
          <w:trHeight w:val="301"/>
        </w:trPr>
        <w:tc>
          <w:tcPr>
            <w:tcW w:w="2143" w:type="pct"/>
            <w:noWrap/>
          </w:tcPr>
          <w:p w14:paraId="438D8CE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stay, days</w:t>
            </w:r>
          </w:p>
        </w:tc>
        <w:tc>
          <w:tcPr>
            <w:tcW w:w="1033" w:type="pct"/>
            <w:noWrap/>
          </w:tcPr>
          <w:p w14:paraId="2862B11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 (13.7–32.8)</w:t>
            </w:r>
          </w:p>
        </w:tc>
        <w:tc>
          <w:tcPr>
            <w:tcW w:w="1191" w:type="pct"/>
            <w:noWrap/>
          </w:tcPr>
          <w:p w14:paraId="6D3083EA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 (14.1–32.2)</w:t>
            </w:r>
          </w:p>
        </w:tc>
        <w:tc>
          <w:tcPr>
            <w:tcW w:w="634" w:type="pct"/>
            <w:noWrap/>
          </w:tcPr>
          <w:p w14:paraId="7941899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877620" w:rsidRPr="00877620" w14:paraId="3B3CB387" w14:textId="77777777" w:rsidTr="00547D42">
        <w:trPr>
          <w:trHeight w:val="301"/>
        </w:trPr>
        <w:tc>
          <w:tcPr>
            <w:tcW w:w="2143" w:type="pct"/>
            <w:noWrap/>
          </w:tcPr>
          <w:p w14:paraId="63620FCE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0-day mortality</w:t>
            </w:r>
          </w:p>
        </w:tc>
        <w:tc>
          <w:tcPr>
            <w:tcW w:w="1033" w:type="pct"/>
            <w:noWrap/>
          </w:tcPr>
          <w:p w14:paraId="4405456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8 (58.0%)</w:t>
            </w:r>
          </w:p>
        </w:tc>
        <w:tc>
          <w:tcPr>
            <w:tcW w:w="1191" w:type="pct"/>
            <w:noWrap/>
          </w:tcPr>
          <w:p w14:paraId="1943512A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55.3%)</w:t>
            </w:r>
          </w:p>
        </w:tc>
        <w:tc>
          <w:tcPr>
            <w:tcW w:w="634" w:type="pct"/>
            <w:noWrap/>
          </w:tcPr>
          <w:p w14:paraId="468D7134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877620" w:rsidRPr="00877620" w14:paraId="58C218F4" w14:textId="77777777" w:rsidTr="00547D42">
        <w:trPr>
          <w:trHeight w:val="301"/>
        </w:trPr>
        <w:tc>
          <w:tcPr>
            <w:tcW w:w="2143" w:type="pct"/>
            <w:tcBorders>
              <w:bottom w:val="single" w:sz="4" w:space="0" w:color="000000"/>
            </w:tcBorders>
            <w:noWrap/>
          </w:tcPr>
          <w:p w14:paraId="22C02181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-year mortality</w:t>
            </w:r>
          </w:p>
        </w:tc>
        <w:tc>
          <w:tcPr>
            <w:tcW w:w="1033" w:type="pct"/>
            <w:tcBorders>
              <w:bottom w:val="single" w:sz="4" w:space="0" w:color="000000"/>
            </w:tcBorders>
            <w:noWrap/>
          </w:tcPr>
          <w:p w14:paraId="3FD2151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3 (66.3%)</w:t>
            </w:r>
          </w:p>
        </w:tc>
        <w:tc>
          <w:tcPr>
            <w:tcW w:w="1191" w:type="pct"/>
            <w:tcBorders>
              <w:bottom w:val="single" w:sz="4" w:space="0" w:color="000000"/>
            </w:tcBorders>
            <w:noWrap/>
          </w:tcPr>
          <w:p w14:paraId="797F511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 (64.2%)</w:t>
            </w:r>
          </w:p>
        </w:tc>
        <w:tc>
          <w:tcPr>
            <w:tcW w:w="634" w:type="pct"/>
            <w:tcBorders>
              <w:bottom w:val="single" w:sz="4" w:space="0" w:color="000000"/>
            </w:tcBorders>
            <w:noWrap/>
          </w:tcPr>
          <w:p w14:paraId="2457D63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</w:tbl>
    <w:p w14:paraId="29443716" w14:textId="77777777" w:rsidR="0013075D" w:rsidRPr="00877620" w:rsidRDefault="0013075D" w:rsidP="0013075D">
      <w:pPr>
        <w:spacing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Results displayed either as me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an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interquartile range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count (%). </w:t>
      </w:r>
    </w:p>
    <w:p w14:paraId="390216CB" w14:textId="77777777" w:rsidR="0013075D" w:rsidRPr="00877620" w:rsidRDefault="0013075D" w:rsidP="0013075D">
      <w:pPr>
        <w:spacing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KI, acute kidney injury; APACHE-II, acute physiology and chronic health evaluation II; BMI, body mass index; CRRT, continuous renal replacement therapy; ICU, intensive care unit; SOFA, 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sequential organ failure assessment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20312E62" w14:textId="77777777" w:rsidR="0013075D" w:rsidRPr="00877620" w:rsidRDefault="0013075D" w:rsidP="0013075D">
      <w:pPr>
        <w:spacing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* 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Chi-square test or Mann-Whitney U test as appropriate</w:t>
      </w:r>
    </w:p>
    <w:p w14:paraId="19CD27C4" w14:textId="77777777" w:rsidR="0013075D" w:rsidRPr="00877620" w:rsidRDefault="0013075D" w:rsidP="0013075D">
      <w:pPr>
        <w:spacing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7B4C96" w14:textId="3433249F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/>
          <w:color w:val="000000" w:themeColor="text1"/>
        </w:rPr>
        <w:br w:type="column"/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Table S4. </w:t>
      </w:r>
      <w:r w:rsidRPr="00877620">
        <w:rPr>
          <w:rFonts w:ascii="Times New Roman" w:hAnsi="Times New Roman" w:cs="Times New Roman" w:hint="eastAsia"/>
          <w:color w:val="000000" w:themeColor="text1"/>
        </w:rPr>
        <w:t>Delong</w:t>
      </w:r>
      <w:r w:rsidRPr="00877620">
        <w:rPr>
          <w:rFonts w:ascii="Times New Roman" w:hAnsi="Times New Roman" w:cs="Times New Roman"/>
          <w:color w:val="000000" w:themeColor="text1"/>
        </w:rPr>
        <w:t>’</w:t>
      </w:r>
      <w:r w:rsidRPr="00877620">
        <w:rPr>
          <w:rFonts w:ascii="Times New Roman" w:hAnsi="Times New Roman" w:cs="Times New Roman" w:hint="eastAsia"/>
          <w:color w:val="000000" w:themeColor="text1"/>
        </w:rPr>
        <w:t>s test to determine the difference</w:t>
      </w:r>
      <w:r w:rsidR="001F6C78" w:rsidRPr="00877620">
        <w:rPr>
          <w:rFonts w:ascii="Times New Roman" w:hAnsi="Times New Roman" w:cs="Times New Roman" w:hint="eastAsia"/>
          <w:color w:val="000000" w:themeColor="text1"/>
        </w:rPr>
        <w:t>s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F6C78" w:rsidRPr="00877620">
        <w:rPr>
          <w:rFonts w:ascii="Times New Roman" w:hAnsi="Times New Roman" w:cs="Times New Roman" w:hint="eastAsia"/>
          <w:color w:val="000000" w:themeColor="text1"/>
        </w:rPr>
        <w:t>in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performance</w:t>
      </w:r>
      <w:r w:rsidR="001F6C78" w:rsidRPr="00877620">
        <w:rPr>
          <w:rFonts w:ascii="Times New Roman" w:hAnsi="Times New Roman" w:cs="Times New Roman" w:hint="eastAsia"/>
          <w:color w:val="000000" w:themeColor="text1"/>
        </w:rPr>
        <w:t>s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among three machine-learning models</w:t>
      </w:r>
    </w:p>
    <w:tbl>
      <w:tblPr>
        <w:tblW w:w="8037" w:type="dxa"/>
        <w:tblInd w:w="4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6"/>
        <w:gridCol w:w="2023"/>
        <w:gridCol w:w="2119"/>
        <w:gridCol w:w="1629"/>
      </w:tblGrid>
      <w:tr w:rsidR="00877620" w:rsidRPr="00877620" w14:paraId="0BCE29AE" w14:textId="77777777" w:rsidTr="00547D42">
        <w:trPr>
          <w:trHeight w:val="470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6142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FC0CF" w14:textId="77777777" w:rsidR="0013075D" w:rsidRPr="00877620" w:rsidRDefault="0013075D" w:rsidP="00547D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49838" w14:textId="77777777" w:rsidR="0013075D" w:rsidRPr="00877620" w:rsidRDefault="0013075D" w:rsidP="00547D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08012" w14:textId="77777777" w:rsidR="0013075D" w:rsidRPr="00877620" w:rsidRDefault="0013075D" w:rsidP="00547D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ogistic regression</w:t>
            </w:r>
          </w:p>
        </w:tc>
      </w:tr>
      <w:tr w:rsidR="00877620" w:rsidRPr="00877620" w14:paraId="3B52D739" w14:textId="77777777" w:rsidTr="00547D42">
        <w:trPr>
          <w:trHeight w:val="470"/>
        </w:trPr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21A45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A9D4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60C0C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D0622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877620" w:rsidRPr="00877620" w14:paraId="4831CD10" w14:textId="77777777" w:rsidTr="00547D42">
        <w:trPr>
          <w:trHeight w:val="480"/>
        </w:trPr>
        <w:tc>
          <w:tcPr>
            <w:tcW w:w="2266" w:type="dxa"/>
            <w:shd w:val="clear" w:color="auto" w:fill="auto"/>
            <w:vAlign w:val="center"/>
            <w:hideMark/>
          </w:tcPr>
          <w:p w14:paraId="74178A1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2023" w:type="dxa"/>
            <w:shd w:val="clear" w:color="auto" w:fill="auto"/>
            <w:vAlign w:val="center"/>
            <w:hideMark/>
          </w:tcPr>
          <w:p w14:paraId="461A3D4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77AE607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NA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14:paraId="77B725C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877620" w:rsidRPr="00877620" w14:paraId="43E3652C" w14:textId="77777777" w:rsidTr="00547D42">
        <w:trPr>
          <w:trHeight w:val="470"/>
        </w:trPr>
        <w:tc>
          <w:tcPr>
            <w:tcW w:w="226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94C37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ogistic regression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1A9DB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21634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E96C1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NA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</w:tbl>
    <w:p w14:paraId="05AD2E24" w14:textId="77777777" w:rsidR="0013075D" w:rsidRPr="00877620" w:rsidRDefault="0013075D" w:rsidP="0013075D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LR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ogistic regression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RF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andom forest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XGBoost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eme gradient boosting</w:t>
      </w:r>
    </w:p>
    <w:p w14:paraId="5FCFD6CB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4F5E1DBD" w14:textId="77777777" w:rsidR="0012618A" w:rsidRPr="00877620" w:rsidRDefault="0012618A" w:rsidP="0013075D">
      <w:pPr>
        <w:rPr>
          <w:rFonts w:ascii="Times New Roman" w:hAnsi="Times New Roman" w:cs="Times New Roman"/>
          <w:color w:val="000000" w:themeColor="text1"/>
        </w:rPr>
      </w:pPr>
    </w:p>
    <w:p w14:paraId="2725FF18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 xml:space="preserve">Table S5. 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Predicted probability of renal recovery on discharge among critically ill patients requiring acute dialysis across </w:t>
      </w:r>
      <w:r w:rsidRPr="00877620">
        <w:rPr>
          <w:rFonts w:ascii="Times New Roman" w:hAnsi="Times New Roman" w:cs="Times New Roman"/>
          <w:color w:val="000000" w:themeColor="text1"/>
        </w:rPr>
        <w:t>10</w:t>
      </w:r>
      <w:r w:rsidRPr="00877620">
        <w:rPr>
          <w:rFonts w:ascii="Times New Roman" w:hAnsi="Times New Roman" w:cs="Times New Roman" w:hint="eastAsia"/>
          <w:color w:val="000000" w:themeColor="text1"/>
        </w:rPr>
        <w:t>% through</w:t>
      </w:r>
      <w:r w:rsidRPr="00877620">
        <w:rPr>
          <w:rFonts w:ascii="Times New Roman" w:hAnsi="Times New Roman" w:cs="Times New Roman"/>
          <w:color w:val="000000" w:themeColor="text1"/>
        </w:rPr>
        <w:t xml:space="preserve"> </w:t>
      </w:r>
      <w:r w:rsidRPr="00877620">
        <w:rPr>
          <w:rFonts w:ascii="Times New Roman" w:hAnsi="Times New Roman" w:cs="Times New Roman" w:hint="eastAsia"/>
          <w:color w:val="000000" w:themeColor="text1"/>
        </w:rPr>
        <w:t>9</w:t>
      </w:r>
      <w:r w:rsidRPr="00877620">
        <w:rPr>
          <w:rFonts w:ascii="Times New Roman" w:hAnsi="Times New Roman" w:cs="Times New Roman"/>
          <w:color w:val="000000" w:themeColor="text1"/>
        </w:rPr>
        <w:t xml:space="preserve">0% thresholds </w:t>
      </w:r>
      <w:r w:rsidRPr="00877620">
        <w:rPr>
          <w:rFonts w:ascii="Times New Roman" w:hAnsi="Times New Roman" w:cs="Times New Roman" w:hint="eastAsia"/>
          <w:color w:val="000000" w:themeColor="text1"/>
        </w:rPr>
        <w:t>in the XGBoost model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2"/>
        <w:gridCol w:w="1167"/>
        <w:gridCol w:w="1177"/>
        <w:gridCol w:w="1177"/>
        <w:gridCol w:w="930"/>
        <w:gridCol w:w="748"/>
        <w:gridCol w:w="618"/>
        <w:gridCol w:w="683"/>
        <w:gridCol w:w="683"/>
      </w:tblGrid>
      <w:tr w:rsidR="00877620" w:rsidRPr="00877620" w14:paraId="4B23A27D" w14:textId="77777777" w:rsidTr="00547D42">
        <w:trPr>
          <w:trHeight w:val="36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80286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5C178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BFCE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2CBE4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4C1B8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F-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88C29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5ABFA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380AB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BFAD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P</w:t>
            </w:r>
          </w:p>
        </w:tc>
      </w:tr>
      <w:tr w:rsidR="00877620" w:rsidRPr="00877620" w14:paraId="66836C62" w14:textId="77777777" w:rsidTr="00547D4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D63B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  <w:p w14:paraId="4F870FD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15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9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772F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228A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D532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AB3A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4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B593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61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A43A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683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36CF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7F1C8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</w:tr>
      <w:tr w:rsidR="00877620" w:rsidRPr="00877620" w14:paraId="12EE9C89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AE1C6A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E4FA8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29DD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E620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46CDC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0E91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C22C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E0D7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6A54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</w:tr>
      <w:tr w:rsidR="00877620" w:rsidRPr="00877620" w14:paraId="2A7C588A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6F7F93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10E8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6E61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9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6287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6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C5AB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0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007E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AF27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4B41E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ECA8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9</w:t>
            </w:r>
          </w:p>
        </w:tc>
      </w:tr>
      <w:tr w:rsidR="00877620" w:rsidRPr="00877620" w14:paraId="0E7CC40C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F5D622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B389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73BE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192C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8231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845C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91A1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AAC7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6147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</w:tr>
      <w:tr w:rsidR="00877620" w:rsidRPr="00877620" w14:paraId="384CC159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379C28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8511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AD078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C568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1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01EB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6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7D3C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4966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B5CE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75E62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7</w:t>
            </w:r>
          </w:p>
        </w:tc>
      </w:tr>
      <w:tr w:rsidR="00877620" w:rsidRPr="00877620" w14:paraId="49A79BBA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3A254D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957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ED14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F122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7D342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05F3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4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0E14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FFC2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9FC7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877620" w:rsidRPr="00877620" w14:paraId="27AE34DD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E0E0C7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0AED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0026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9589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8D958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702A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DEF0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7AD0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56B9E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877620" w:rsidRPr="00877620" w14:paraId="144101D0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12EB90E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45D2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96D2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DE95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D2C22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2EE6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13F1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DFC0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A1B2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877620" w:rsidRPr="00877620" w14:paraId="74E03488" w14:textId="77777777" w:rsidTr="00547D42">
        <w:trPr>
          <w:trHeight w:val="301"/>
        </w:trPr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EF3D3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D1B3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AB0F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43B0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9CEC4" w14:textId="5517B48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E10D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8E79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868E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683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CA3A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77620" w:rsidRPr="00877620" w14:paraId="6F9604D3" w14:textId="77777777" w:rsidTr="00547D42">
        <w:trPr>
          <w:trHeight w:val="15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C3BF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ing</w:t>
            </w:r>
          </w:p>
          <w:p w14:paraId="7FA4742C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C43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8E16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CC09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5C20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0E6C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2132C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63F4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6346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</w:tr>
      <w:tr w:rsidR="00877620" w:rsidRPr="00877620" w14:paraId="628E2DAE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6943FA9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D73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CE51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E9A3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F4CE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53B36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D80E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6E22E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FC46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</w:tr>
      <w:tr w:rsidR="00877620" w:rsidRPr="00877620" w14:paraId="78271462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037B67F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57D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2868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0ADB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4D47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7BFA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0757C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7EDA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46D0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</w:t>
            </w:r>
          </w:p>
        </w:tc>
      </w:tr>
      <w:tr w:rsidR="00877620" w:rsidRPr="00877620" w14:paraId="593DDEDB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0E45DCF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A3F1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3A6B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F349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044B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9EAF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8CE1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63A12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E7A7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877620" w:rsidRPr="00877620" w14:paraId="2111F367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359B6268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0A5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9A92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AA0A0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0C5BC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E8C3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53E4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2AA5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CC9A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</w:t>
            </w:r>
          </w:p>
        </w:tc>
      </w:tr>
      <w:tr w:rsidR="00877620" w:rsidRPr="00877620" w14:paraId="5DF7B77F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48B36C2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883FC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C2B6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99B28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222B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B013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9F43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BCBE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9838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877620" w:rsidRPr="00877620" w14:paraId="39441CB9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03475AE2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381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38A3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AADC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AB6C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24B8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76695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7505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247A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877620" w:rsidRPr="00877620" w14:paraId="6E716FBD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050EC8A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F07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D5B4E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470C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7CABB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91723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98431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1039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4D0F8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877620" w:rsidRPr="00877620" w14:paraId="4A08CCB2" w14:textId="77777777" w:rsidTr="00547D42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10D8A7F7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05D6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C6534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3507C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381A9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1F75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6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B120F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0A58A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B5BAD" w14:textId="77777777" w:rsidR="0013075D" w:rsidRPr="00877620" w:rsidRDefault="0013075D" w:rsidP="00547D42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EA1A221" w14:textId="77777777" w:rsidR="0013075D" w:rsidRPr="00877620" w:rsidRDefault="0013075D" w:rsidP="0013075D">
      <w:pPr>
        <w:tabs>
          <w:tab w:val="num" w:pos="720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FN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f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se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egative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FP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f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se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ositive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TN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t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ue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egative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TP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t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ue </w:t>
      </w:r>
      <w:r w:rsidRPr="0087762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877620">
        <w:rPr>
          <w:rFonts w:ascii="Times New Roman" w:hAnsi="Times New Roman" w:cs="Times New Roman"/>
          <w:color w:val="000000" w:themeColor="text1"/>
          <w:sz w:val="20"/>
          <w:szCs w:val="20"/>
        </w:rPr>
        <w:t>ositive</w:t>
      </w:r>
    </w:p>
    <w:p w14:paraId="29D5A12F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28EFFF6B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4E8BFAD6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3208C9AF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02572194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6DF6364C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76364DC2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13CA7633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02C3BF7B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03954FB6" w14:textId="16A8175E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Table S6. </w:t>
      </w:r>
      <w:r w:rsidRPr="00877620">
        <w:rPr>
          <w:rFonts w:ascii="Times New Roman" w:hAnsi="Times New Roman" w:cs="Times New Roman" w:hint="eastAsia"/>
          <w:color w:val="000000" w:themeColor="text1"/>
        </w:rPr>
        <w:t>P</w:t>
      </w:r>
      <w:r w:rsidRPr="00877620">
        <w:rPr>
          <w:rFonts w:ascii="Times New Roman" w:hAnsi="Times New Roman" w:cs="Times New Roman"/>
          <w:color w:val="000000" w:themeColor="text1"/>
        </w:rPr>
        <w:t xml:space="preserve">erformance of </w:t>
      </w:r>
      <w:r w:rsidRPr="00877620">
        <w:rPr>
          <w:rFonts w:ascii="Times New Roman" w:hAnsi="Times New Roman" w:cs="Times New Roman" w:hint="eastAsia"/>
          <w:color w:val="000000" w:themeColor="text1"/>
        </w:rPr>
        <w:t>the three machine learning</w:t>
      </w:r>
      <w:r w:rsidRPr="00877620">
        <w:rPr>
          <w:rFonts w:ascii="Times New Roman" w:hAnsi="Times New Roman" w:cs="Times New Roman"/>
          <w:color w:val="000000" w:themeColor="text1"/>
        </w:rPr>
        <w:t xml:space="preserve"> models 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for early prediction of liberation from dialysis in ICU at cut-off threshold </w:t>
      </w:r>
      <w:r w:rsidR="001F6C78" w:rsidRPr="00877620">
        <w:rPr>
          <w:rFonts w:ascii="Times New Roman" w:hAnsi="Times New Roman" w:cs="Times New Roman" w:hint="eastAsia"/>
          <w:color w:val="000000" w:themeColor="text1"/>
        </w:rPr>
        <w:t xml:space="preserve">of </w:t>
      </w:r>
      <w:r w:rsidRPr="00877620">
        <w:rPr>
          <w:rFonts w:ascii="Times New Roman" w:hAnsi="Times New Roman" w:cs="Times New Roman" w:hint="eastAsia"/>
          <w:color w:val="000000" w:themeColor="text1"/>
        </w:rPr>
        <w:t>0.3</w:t>
      </w:r>
    </w:p>
    <w:tbl>
      <w:tblPr>
        <w:tblW w:w="9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65"/>
        <w:gridCol w:w="1161"/>
        <w:gridCol w:w="1134"/>
        <w:gridCol w:w="1276"/>
        <w:gridCol w:w="1134"/>
        <w:gridCol w:w="1445"/>
      </w:tblGrid>
      <w:tr w:rsidR="00877620" w:rsidRPr="00877620" w14:paraId="680D119B" w14:textId="77777777" w:rsidTr="00753B4F">
        <w:trPr>
          <w:trHeight w:val="37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F9F1C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7AC2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4D3E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1F61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9F06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ier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752A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A272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</w:tr>
      <w:tr w:rsidR="00877620" w:rsidRPr="00877620" w14:paraId="3F4FEA22" w14:textId="77777777" w:rsidTr="00753B4F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94CAF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19</w:t>
            </w:r>
          </w:p>
          <w:p w14:paraId="5AAFCC8F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velopment and 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5-fold cross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74E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709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578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6CC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DCBD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45C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77620" w:rsidRPr="00877620" w14:paraId="08C4A2D9" w14:textId="77777777" w:rsidTr="00753B4F">
        <w:trPr>
          <w:trHeight w:val="34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5FF34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5A7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4259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363C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76D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BDD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DF41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77620" w:rsidRPr="00877620" w14:paraId="036093A5" w14:textId="77777777" w:rsidTr="00753B4F">
        <w:trPr>
          <w:trHeight w:val="34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81753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3C9B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DF6A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C2C9A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7D1CE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8BF13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723AD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77620" w:rsidRPr="00877620" w14:paraId="03FD3AEA" w14:textId="77777777" w:rsidTr="00753B4F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0CD4B8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0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6495E07" w14:textId="77777777" w:rsidR="0013075D" w:rsidRPr="00877620" w:rsidRDefault="0013075D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Temporal testing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FB7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3A8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2487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3BB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B75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52E0" w14:textId="76A70BC3" w:rsidR="0013075D" w:rsidRPr="00877620" w:rsidRDefault="00F1198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5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de-DE"/>
              </w:rPr>
              <w:t>(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1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877620" w:rsidRPr="00877620" w14:paraId="79E2DCA5" w14:textId="77777777" w:rsidTr="00753B4F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9C6D3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5FB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0D16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D1A5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79D0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F65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DA14" w14:textId="5C9B6DF4" w:rsidR="0013075D" w:rsidRPr="00877620" w:rsidRDefault="00F1198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3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de-DE"/>
              </w:rPr>
              <w:t>(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0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877620" w:rsidRPr="00877620" w14:paraId="3DC37E0F" w14:textId="77777777" w:rsidTr="00753B4F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7ACAA" w14:textId="77777777" w:rsidR="0013075D" w:rsidRPr="00877620" w:rsidRDefault="0013075D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7C002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E0D28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B77BF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DA76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C5CDB" w14:textId="77777777" w:rsidR="0013075D" w:rsidRPr="00877620" w:rsidRDefault="0013075D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3251D" w14:textId="2F13A2A5" w:rsidR="0013075D" w:rsidRPr="00877620" w:rsidRDefault="00F1198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2</w:t>
            </w:r>
            <w:r w:rsidRPr="0087762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79</w:t>
            </w:r>
            <w:r w:rsidRPr="0087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85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</w:tbl>
    <w:p w14:paraId="77C562E6" w14:textId="608CC5B7" w:rsidR="00F11981" w:rsidRPr="00877620" w:rsidRDefault="0013075D" w:rsidP="00F11981">
      <w:pPr>
        <w:spacing w:line="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AUROC</w:t>
      </w:r>
      <w:r w:rsidR="0012618A"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,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A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a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u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d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r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ceiv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o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erating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racteristic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ICU, intensive care unit; LR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ogistic regression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RF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andom forest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XGBoost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eme gradient boosting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.</w:t>
      </w:r>
      <w:r w:rsidR="00F11981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F11981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  <w:lang w:val="de-DE"/>
        </w:rPr>
        <w:t>Values in parentheses are 95% confidence intervals</w:t>
      </w:r>
      <w:r w:rsidR="00F11981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3348A797" w14:textId="77777777" w:rsidR="00F11981" w:rsidRPr="00877620" w:rsidRDefault="00F11981" w:rsidP="0013075D">
      <w:pPr>
        <w:spacing w:line="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3B3B5B4" w14:textId="77777777" w:rsidR="0013075D" w:rsidRPr="00877620" w:rsidRDefault="0013075D" w:rsidP="0013075D">
      <w:pPr>
        <w:rPr>
          <w:rFonts w:ascii="Times New Roman" w:hAnsi="Times New Roman" w:cs="Times New Roman"/>
          <w:color w:val="000000" w:themeColor="text1"/>
        </w:rPr>
      </w:pPr>
    </w:p>
    <w:p w14:paraId="33F4D370" w14:textId="0E574830" w:rsidR="00245AE1" w:rsidRPr="00877620" w:rsidRDefault="00677745" w:rsidP="00245AE1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/>
          <w:b/>
          <w:color w:val="000000" w:themeColor="text1"/>
        </w:rPr>
        <w:br w:type="column"/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 </w:t>
      </w:r>
      <w:r w:rsidR="00245AE1" w:rsidRPr="0087762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245AE1" w:rsidRPr="00877620">
        <w:rPr>
          <w:rFonts w:ascii="Times New Roman" w:hAnsi="Times New Roman" w:cs="Times New Roman" w:hint="eastAsia"/>
          <w:b/>
          <w:bCs/>
          <w:color w:val="000000" w:themeColor="text1"/>
        </w:rPr>
        <w:t>S7</w:t>
      </w:r>
      <w:r w:rsidR="00245AE1" w:rsidRPr="0087762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245AE1" w:rsidRPr="00877620">
        <w:rPr>
          <w:rFonts w:ascii="Times New Roman" w:hAnsi="Times New Roman" w:cs="Times New Roman"/>
          <w:color w:val="000000" w:themeColor="text1"/>
        </w:rPr>
        <w:t xml:space="preserve">Machine learning algorithm performance in predicting dialysis liberation before patient discharge </w:t>
      </w:r>
      <w:r w:rsidR="00245AE1" w:rsidRPr="00877620">
        <w:rPr>
          <w:rFonts w:ascii="Times New Roman" w:hAnsi="Times New Roman" w:cs="Times New Roman" w:hint="eastAsia"/>
          <w:color w:val="000000" w:themeColor="text1"/>
        </w:rPr>
        <w:t>with class weights</w:t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65"/>
        <w:gridCol w:w="1161"/>
        <w:gridCol w:w="1276"/>
        <w:gridCol w:w="1276"/>
        <w:gridCol w:w="1134"/>
        <w:gridCol w:w="1842"/>
      </w:tblGrid>
      <w:tr w:rsidR="00877620" w:rsidRPr="00877620" w14:paraId="34696CA0" w14:textId="77777777" w:rsidTr="00753B4F">
        <w:trPr>
          <w:trHeight w:val="37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02F13" w14:textId="77777777" w:rsidR="00245AE1" w:rsidRPr="00877620" w:rsidRDefault="00245AE1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ADF5E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7EF78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A8BA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CADA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ier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E903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DEFE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</w:tr>
      <w:tr w:rsidR="00877620" w:rsidRPr="00877620" w14:paraId="6008AEA9" w14:textId="77777777" w:rsidTr="00753B4F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790BB2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–5019</w:t>
            </w:r>
          </w:p>
          <w:p w14:paraId="7DC286C6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velopment and 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5-fold cross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555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A461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65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D271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2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EB2D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2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0B0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8 ± 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7BD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2 ± 0.02</w:t>
            </w:r>
          </w:p>
        </w:tc>
      </w:tr>
      <w:tr w:rsidR="00877620" w:rsidRPr="00877620" w14:paraId="6361BE52" w14:textId="77777777" w:rsidTr="00753B4F">
        <w:trPr>
          <w:trHeight w:val="34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17524" w14:textId="77777777" w:rsidR="007D0F5A" w:rsidRPr="00877620" w:rsidRDefault="007D0F5A" w:rsidP="007D0F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C78F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9EDA" w14:textId="7C869589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4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EC3D" w14:textId="3D722611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1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87DF" w14:textId="15ED80D8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5A31" w14:textId="3E1D73E6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F507" w14:textId="528C3E86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 ± 0.02</w:t>
            </w:r>
          </w:p>
        </w:tc>
      </w:tr>
      <w:tr w:rsidR="00877620" w:rsidRPr="00877620" w14:paraId="707F0C47" w14:textId="77777777" w:rsidTr="00753B4F">
        <w:trPr>
          <w:trHeight w:val="34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F3325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9E6BD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5A16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0 ± 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D9D7F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3 ± 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FEA0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7 ±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1032D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2 ± 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3B4E1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8 ± 0.04</w:t>
            </w:r>
          </w:p>
        </w:tc>
      </w:tr>
      <w:tr w:rsidR="00877620" w:rsidRPr="00877620" w14:paraId="097F0467" w14:textId="77777777" w:rsidTr="00753B4F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06F967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0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79AB6C5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Temporal testing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4894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4BA1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2E9C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0FAF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6D8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0D1F" w14:textId="0501C8D5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4</w:t>
            </w:r>
            <w:r w:rsidR="007D0F5A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F11981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  <w:r w:rsidR="00F11981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F11981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  <w:r w:rsidR="00F11981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)</w:t>
            </w:r>
          </w:p>
        </w:tc>
      </w:tr>
      <w:tr w:rsidR="00877620" w:rsidRPr="00877620" w14:paraId="2F7A45A4" w14:textId="77777777" w:rsidTr="00753B4F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8A85A" w14:textId="77777777" w:rsidR="007D0F5A" w:rsidRPr="00877620" w:rsidRDefault="007D0F5A" w:rsidP="007D0F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6E3B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B462" w14:textId="31990DDE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0378" w14:textId="7180FCF9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F3C7" w14:textId="502EF61C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E352" w14:textId="238C3ADE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AC50" w14:textId="763F2A94" w:rsidR="007D0F5A" w:rsidRPr="00877620" w:rsidRDefault="007D0F5A" w:rsidP="00753B4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4</w:t>
            </w:r>
            <w:r w:rsidR="00753B4F"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F11981"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  <w:r w:rsidR="00F11981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8</w:t>
            </w:r>
            <w:r w:rsidR="00F11981"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877620" w:rsidRPr="00877620" w14:paraId="11DAAF77" w14:textId="77777777" w:rsidTr="00753B4F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E707C" w14:textId="77777777" w:rsidR="00245AE1" w:rsidRPr="00877620" w:rsidRDefault="00245AE1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DF89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6DE3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8117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3529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373CB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E1AE5" w14:textId="00608573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1</w:t>
            </w:r>
            <w:r w:rsidR="007D0F5A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F11981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="00F11981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F11981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5</w:t>
            </w:r>
            <w:r w:rsidR="00F11981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</w:tbl>
    <w:p w14:paraId="0D8A2DC4" w14:textId="026DAC48" w:rsidR="00245AE1" w:rsidRPr="00877620" w:rsidRDefault="00245AE1" w:rsidP="00245AE1">
      <w:pPr>
        <w:spacing w:line="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AUROC: A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a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u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d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r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ceiv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o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erating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racteristic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LR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ogistic regression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RF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andom forest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XGBoost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eme gradient boosting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.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  <w:lang w:val="de-DE"/>
        </w:rPr>
        <w:t>Values in parentheses are 95% confidence intervals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090A8143" w14:textId="77777777" w:rsidR="00245AE1" w:rsidRPr="00877620" w:rsidRDefault="00245AE1" w:rsidP="00245AE1">
      <w:pPr>
        <w:rPr>
          <w:rFonts w:ascii="Times New Roman" w:hAnsi="Times New Roman" w:cs="Times New Roman"/>
          <w:color w:val="000000" w:themeColor="text1"/>
        </w:rPr>
      </w:pPr>
    </w:p>
    <w:p w14:paraId="730D9EA2" w14:textId="77777777" w:rsidR="00245AE1" w:rsidRPr="00877620" w:rsidRDefault="00245AE1" w:rsidP="00245AE1">
      <w:pPr>
        <w:rPr>
          <w:rFonts w:ascii="Times New Roman" w:hAnsi="Times New Roman" w:cs="Times New Roman"/>
          <w:color w:val="000000" w:themeColor="text1"/>
        </w:rPr>
      </w:pPr>
    </w:p>
    <w:p w14:paraId="6C8BAF00" w14:textId="33513739" w:rsidR="00245AE1" w:rsidRPr="00877620" w:rsidRDefault="00245AE1" w:rsidP="00245AE1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>S8</w:t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77620">
        <w:rPr>
          <w:rFonts w:ascii="Times New Roman" w:hAnsi="Times New Roman" w:cs="Times New Roman"/>
          <w:color w:val="000000" w:themeColor="text1"/>
        </w:rPr>
        <w:t xml:space="preserve"> Machine learning algorithm performance </w:t>
      </w:r>
      <w:r w:rsidRPr="00877620">
        <w:rPr>
          <w:rFonts w:ascii="Times New Roman" w:hAnsi="Times New Roman" w:cs="Times New Roman" w:hint="eastAsia"/>
          <w:color w:val="000000" w:themeColor="text1"/>
        </w:rPr>
        <w:t>with 24-variable LASSO models</w:t>
      </w:r>
      <w:r w:rsidRPr="00877620">
        <w:rPr>
          <w:rFonts w:ascii="Times New Roman" w:hAnsi="Times New Roman" w:cs="Times New Roman"/>
          <w:color w:val="000000" w:themeColor="text1"/>
        </w:rPr>
        <w:t xml:space="preserve"> </w:t>
      </w:r>
      <w:r w:rsidRPr="00877620">
        <w:rPr>
          <w:rFonts w:ascii="Times New Roman" w:hAnsi="Times New Roman" w:cs="Times New Roman" w:hint="eastAsia"/>
          <w:color w:val="000000" w:themeColor="text1"/>
        </w:rPr>
        <w:t>in early predicti</w:t>
      </w:r>
      <w:r w:rsidR="001F6C78" w:rsidRPr="00877620">
        <w:rPr>
          <w:rFonts w:ascii="Times New Roman" w:hAnsi="Times New Roman" w:cs="Times New Roman" w:hint="eastAsia"/>
          <w:color w:val="000000" w:themeColor="text1"/>
        </w:rPr>
        <w:t>on of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77620">
        <w:rPr>
          <w:rFonts w:ascii="Times New Roman" w:hAnsi="Times New Roman" w:cs="Times New Roman"/>
          <w:color w:val="000000" w:themeColor="text1"/>
        </w:rPr>
        <w:t xml:space="preserve">dialysis liberation before patient discharge </w:t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1276"/>
        <w:gridCol w:w="1276"/>
        <w:gridCol w:w="1276"/>
        <w:gridCol w:w="1134"/>
        <w:gridCol w:w="1842"/>
      </w:tblGrid>
      <w:tr w:rsidR="00877620" w:rsidRPr="00877620" w14:paraId="275B0DEC" w14:textId="77777777" w:rsidTr="00B86EDF">
        <w:trPr>
          <w:trHeight w:val="37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58078" w14:textId="77777777" w:rsidR="00245AE1" w:rsidRPr="00877620" w:rsidRDefault="00245AE1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E63F8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DFBE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5D2D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5661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ier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AECE8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F44B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</w:tr>
      <w:tr w:rsidR="00877620" w:rsidRPr="00877620" w14:paraId="1B05D962" w14:textId="77777777" w:rsidTr="00B86EDF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1E57B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–5019</w:t>
            </w:r>
          </w:p>
          <w:p w14:paraId="743D9C36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velopment and 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5-fold cross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BF9F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284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47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0CD3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92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DD1C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1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4893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9 ± 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FB3C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1 ± 0.05</w:t>
            </w:r>
          </w:p>
        </w:tc>
      </w:tr>
      <w:tr w:rsidR="00877620" w:rsidRPr="00877620" w14:paraId="12EB4B0D" w14:textId="77777777" w:rsidTr="00B86EDF">
        <w:trPr>
          <w:trHeight w:val="34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13B00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43E4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7A5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43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2BE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91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F26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3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C0E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8 ± 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083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0 ± 0.05</w:t>
            </w:r>
          </w:p>
        </w:tc>
      </w:tr>
      <w:tr w:rsidR="00877620" w:rsidRPr="00877620" w14:paraId="095264B9" w14:textId="77777777" w:rsidTr="00B86EDF">
        <w:trPr>
          <w:trHeight w:val="34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AEB1E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ABCFC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0D64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44 ± 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94D9E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91 ± 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3689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2 ±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F1EB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8 ± 0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9905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0 ± 0.04</w:t>
            </w:r>
          </w:p>
        </w:tc>
      </w:tr>
      <w:tr w:rsidR="00877620" w:rsidRPr="00877620" w14:paraId="59D76FAE" w14:textId="77777777" w:rsidTr="00B86EDF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EB2E6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0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851E30B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Temporal test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ED65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11B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3AAD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C43B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ECE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B2EA" w14:textId="27EE7730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4</w:t>
            </w:r>
            <w:r w:rsidR="007D0F5A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(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="006809A4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8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877620" w:rsidRPr="00877620" w14:paraId="29F68D61" w14:textId="77777777" w:rsidTr="00B86EDF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45AA6" w14:textId="77777777" w:rsidR="00245AE1" w:rsidRPr="00877620" w:rsidRDefault="00245AE1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767C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4743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DBD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7C61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74B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BA3C" w14:textId="548E14CE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  <w:r w:rsidR="007D0F5A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(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0</w:t>
            </w:r>
            <w:r w:rsidR="006809A4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)</w:t>
            </w:r>
          </w:p>
        </w:tc>
      </w:tr>
      <w:tr w:rsidR="00877620" w:rsidRPr="00877620" w14:paraId="27B46F51" w14:textId="77777777" w:rsidTr="00B86EDF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A8632" w14:textId="77777777" w:rsidR="00245AE1" w:rsidRPr="00877620" w:rsidRDefault="00245AE1" w:rsidP="00547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B22B4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F14A8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82C8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0F31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9733F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707D6" w14:textId="39F8819D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  <w:r w:rsidR="007D0F5A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(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0</w:t>
            </w:r>
            <w:r w:rsidR="006809A4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="007D0F5A"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6</w:t>
            </w:r>
            <w:r w:rsidR="006809A4"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</w:tbl>
    <w:p w14:paraId="501F3058" w14:textId="2125E69E" w:rsidR="00245AE1" w:rsidRPr="00877620" w:rsidRDefault="00245AE1" w:rsidP="00245AE1">
      <w:pPr>
        <w:spacing w:line="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AUROC</w:t>
      </w:r>
      <w:r w:rsidR="0012618A"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,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A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a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u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d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r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ceiv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o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erating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racteristic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LASSO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east Absolute Shrinkage and Selection Operator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LR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ogistic regression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RF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andom forest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XGBoost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eme gradient boosting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.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  <w:lang w:val="de-DE"/>
        </w:rPr>
        <w:t>Values in parentheses are 95% confidence intervals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578E8977" w14:textId="1C967AAB" w:rsidR="00245AE1" w:rsidRPr="00877620" w:rsidRDefault="00245AE1" w:rsidP="00245AE1">
      <w:pPr>
        <w:rPr>
          <w:rFonts w:ascii="Times New Roman" w:hAnsi="Times New Roman" w:cs="Times New Roman"/>
          <w:color w:val="000000" w:themeColor="text1"/>
        </w:rPr>
      </w:pPr>
    </w:p>
    <w:p w14:paraId="123C90D8" w14:textId="3414155A" w:rsidR="00245AE1" w:rsidRPr="00877620" w:rsidRDefault="00245AE1" w:rsidP="00245AE1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/>
          <w:color w:val="000000" w:themeColor="text1"/>
        </w:rPr>
        <w:br w:type="column"/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t xml:space="preserve">9. </w:t>
      </w:r>
      <w:r w:rsidRPr="00877620">
        <w:rPr>
          <w:rFonts w:ascii="Times New Roman" w:hAnsi="Times New Roman" w:cs="Times New Roman"/>
          <w:color w:val="000000" w:themeColor="text1"/>
        </w:rPr>
        <w:t xml:space="preserve">Machine learning algorithm performance in predicting dialysis liberation before patient discharge at 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(A) </w:t>
      </w:r>
      <w:r w:rsidRPr="00877620">
        <w:rPr>
          <w:rFonts w:ascii="Times New Roman" w:hAnsi="Times New Roman" w:cs="Times New Roman"/>
          <w:color w:val="000000" w:themeColor="text1"/>
        </w:rPr>
        <w:t>24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hours, and (B) </w:t>
      </w:r>
      <w:r w:rsidRPr="00877620">
        <w:rPr>
          <w:rFonts w:ascii="Times New Roman" w:hAnsi="Times New Roman" w:cs="Times New Roman"/>
          <w:color w:val="000000" w:themeColor="text1"/>
        </w:rPr>
        <w:t>48 hours</w:t>
      </w:r>
      <w:r w:rsidR="007D0F5A" w:rsidRPr="00877620">
        <w:rPr>
          <w:rFonts w:ascii="Times New Roman" w:hAnsi="Times New Roman" w:cs="Times New Roman" w:hint="eastAsia"/>
          <w:color w:val="000000" w:themeColor="text1"/>
        </w:rPr>
        <w:t xml:space="preserve"> with class weights</w:t>
      </w:r>
    </w:p>
    <w:p w14:paraId="388D768D" w14:textId="77777777" w:rsidR="00245AE1" w:rsidRPr="00877620" w:rsidRDefault="00245AE1" w:rsidP="00245AE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>A.</w:t>
      </w:r>
    </w:p>
    <w:tbl>
      <w:tblPr>
        <w:tblW w:w="94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1276"/>
        <w:gridCol w:w="1276"/>
        <w:gridCol w:w="1276"/>
        <w:gridCol w:w="1275"/>
        <w:gridCol w:w="1560"/>
      </w:tblGrid>
      <w:tr w:rsidR="00877620" w:rsidRPr="00877620" w14:paraId="0EF76476" w14:textId="77777777" w:rsidTr="00CB7A55">
        <w:trPr>
          <w:trHeight w:val="37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9CF06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24 hour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7DDD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5D1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0FDBE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33951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ier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ABA5C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C1E6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</w:tr>
      <w:tr w:rsidR="00877620" w:rsidRPr="00877620" w14:paraId="5F9C8848" w14:textId="77777777" w:rsidTr="00CB7A55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5C3D5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–5019</w:t>
            </w:r>
          </w:p>
          <w:p w14:paraId="7AC6885C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velopment and 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5-fold cross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244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EFE4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3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E2D4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D98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4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C2D8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7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B82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8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</w:tr>
      <w:tr w:rsidR="00877620" w:rsidRPr="00877620" w14:paraId="2C489A69" w14:textId="77777777" w:rsidTr="00CB7A55">
        <w:trPr>
          <w:trHeight w:val="34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52360" w14:textId="77777777" w:rsidR="007D0F5A" w:rsidRPr="00877620" w:rsidRDefault="007D0F5A" w:rsidP="007D0F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DEF6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48FB" w14:textId="053A5650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73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6ED9" w14:textId="73FAD080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69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2E03" w14:textId="25C58CC3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9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DEE3" w14:textId="282B8D95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0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9457" w14:textId="0EC20584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9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877620" w:rsidRPr="00877620" w14:paraId="59892C92" w14:textId="77777777" w:rsidTr="00CB7A55">
        <w:trPr>
          <w:trHeight w:val="34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86896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1366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10DA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62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45E8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1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A819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3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2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A219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68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7B6B5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3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</w:tr>
      <w:tr w:rsidR="00877620" w:rsidRPr="00877620" w14:paraId="0D157F2B" w14:textId="77777777" w:rsidTr="00CB7A55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FCFAD" w14:textId="77777777" w:rsidR="007D0F5A" w:rsidRPr="00877620" w:rsidRDefault="007D0F5A" w:rsidP="007D0F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0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84F1C9B" w14:textId="77777777" w:rsidR="007D0F5A" w:rsidRPr="00877620" w:rsidRDefault="007D0F5A" w:rsidP="007D0F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Temporal test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2A6B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28FC" w14:textId="00751414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046B" w14:textId="796A462E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518A" w14:textId="681D4B5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FEB6" w14:textId="2195EA11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7550" w14:textId="5F89CCCB" w:rsidR="007D0F5A" w:rsidRPr="00877620" w:rsidRDefault="007D0F5A" w:rsidP="00CB7A5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8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B7A55"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CB7A55"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CB7A55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77620" w:rsidRPr="00877620" w14:paraId="5C26FFB0" w14:textId="77777777" w:rsidTr="00CB7A55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C46E7" w14:textId="77777777" w:rsidR="007D0F5A" w:rsidRPr="00877620" w:rsidRDefault="007D0F5A" w:rsidP="007D0F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BAD3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FF41" w14:textId="055AA0E0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28D9" w14:textId="564A6622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C434" w14:textId="62A79026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E1A5" w14:textId="51046555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6038" w14:textId="5D3377A1" w:rsidR="007D0F5A" w:rsidRPr="00877620" w:rsidRDefault="007D0F5A" w:rsidP="00CB7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9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B7A55"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  <w:r w:rsidR="00CB7A55"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CB7A55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</w:t>
            </w:r>
            <w:r w:rsidR="00CB7A55"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77620" w:rsidRPr="00877620" w14:paraId="57C21044" w14:textId="77777777" w:rsidTr="00CB7A55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BD761" w14:textId="77777777" w:rsidR="007D0F5A" w:rsidRPr="00877620" w:rsidRDefault="007D0F5A" w:rsidP="007D0F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29947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F07FF" w14:textId="4D68AADE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274E3" w14:textId="340A03D8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B0B98" w14:textId="2D4E225B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8ABF8" w14:textId="00729533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A3C8F" w14:textId="6EC45130" w:rsidR="007D0F5A" w:rsidRPr="00877620" w:rsidRDefault="007D0F5A" w:rsidP="00CB7A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B7A55"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  <w:r w:rsidR="00CB7A55"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CB7A55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</w:tr>
    </w:tbl>
    <w:p w14:paraId="4AF6E422" w14:textId="77777777" w:rsidR="00245AE1" w:rsidRPr="00877620" w:rsidRDefault="00245AE1" w:rsidP="00245AE1">
      <w:pPr>
        <w:spacing w:line="0" w:lineRule="atLeast"/>
        <w:rPr>
          <w:rFonts w:ascii="Times New Roman" w:hAnsi="Times New Roman" w:cs="Times New Roman"/>
          <w:b/>
          <w:color w:val="000000" w:themeColor="text1"/>
        </w:rPr>
      </w:pPr>
      <w:r w:rsidRPr="00877620">
        <w:rPr>
          <w:rFonts w:ascii="Times New Roman" w:hAnsi="Times New Roman" w:cs="Times New Roman" w:hint="eastAsia"/>
          <w:b/>
          <w:color w:val="000000" w:themeColor="text1"/>
        </w:rPr>
        <w:t>B.</w:t>
      </w:r>
    </w:p>
    <w:tbl>
      <w:tblPr>
        <w:tblW w:w="94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65"/>
        <w:gridCol w:w="1161"/>
        <w:gridCol w:w="1276"/>
        <w:gridCol w:w="1276"/>
        <w:gridCol w:w="1275"/>
        <w:gridCol w:w="1560"/>
      </w:tblGrid>
      <w:tr w:rsidR="00877620" w:rsidRPr="00877620" w14:paraId="21DBBDE0" w14:textId="77777777" w:rsidTr="00CB7A55">
        <w:trPr>
          <w:trHeight w:val="37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AC79C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8 hour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8B504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del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5325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93649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4399B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ier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2B3C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84D56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</w:t>
            </w:r>
          </w:p>
        </w:tc>
      </w:tr>
      <w:tr w:rsidR="00877620" w:rsidRPr="00877620" w14:paraId="4B74C65F" w14:textId="77777777" w:rsidTr="00CB7A55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007DB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–5019</w:t>
            </w:r>
          </w:p>
          <w:p w14:paraId="300A08FE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velopment and 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5-fold cross </w:t>
            </w: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C71A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E738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64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20B8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0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F05C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5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D821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5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5A9B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2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</w:tr>
      <w:tr w:rsidR="00877620" w:rsidRPr="00877620" w14:paraId="2FF823B8" w14:textId="77777777" w:rsidTr="00CB7A55">
        <w:trPr>
          <w:trHeight w:val="34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B1116" w14:textId="77777777" w:rsidR="007D0F5A" w:rsidRPr="00877620" w:rsidRDefault="007D0F5A" w:rsidP="007D0F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6C62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BAF4" w14:textId="46E16CC1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73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E3D4" w14:textId="526FF52B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73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16E8" w14:textId="7BDCF318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7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0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826C" w14:textId="1480C8DC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3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2F4B" w14:textId="288C4E33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877620" w:rsidRPr="00877620" w14:paraId="380E56D1" w14:textId="77777777" w:rsidTr="00CB7A55">
        <w:trPr>
          <w:trHeight w:val="34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F0AA8" w14:textId="77777777" w:rsidR="00245AE1" w:rsidRPr="00877620" w:rsidRDefault="00245AE1" w:rsidP="00547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8AD70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29CCB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8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6025E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2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5BC32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30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1A127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0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050F4" w14:textId="77777777" w:rsidR="00245AE1" w:rsidRPr="00877620" w:rsidRDefault="00245AE1" w:rsidP="00547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7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877620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7762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877620" w:rsidRPr="00877620" w14:paraId="025A98D9" w14:textId="77777777" w:rsidTr="00CB7A55">
        <w:trPr>
          <w:trHeight w:val="34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254FEB" w14:textId="77777777" w:rsidR="007D0F5A" w:rsidRPr="00877620" w:rsidRDefault="007D0F5A" w:rsidP="007D0F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0</w:t>
            </w: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777A27E" w14:textId="77777777" w:rsidR="007D0F5A" w:rsidRPr="00877620" w:rsidRDefault="007D0F5A" w:rsidP="007D0F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Temporal testing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977C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B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o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5678" w14:textId="63FA82CE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4569" w14:textId="6B5556BA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A4E3" w14:textId="787CBF31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66D7" w14:textId="28791E14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1FCB" w14:textId="3488B6CE" w:rsidR="007D0F5A" w:rsidRPr="00877620" w:rsidRDefault="007D0F5A" w:rsidP="00CB7A5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  <w:r w:rsidR="00CB7A55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77620" w:rsidRPr="00877620" w14:paraId="6BC0412A" w14:textId="77777777" w:rsidTr="00CB7A55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67819" w14:textId="77777777" w:rsidR="007D0F5A" w:rsidRPr="00877620" w:rsidRDefault="007D0F5A" w:rsidP="007D0F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4AEC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298A" w14:textId="3575C5E5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3288" w14:textId="5EEC1993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4302" w14:textId="2138EE7C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4EA9" w14:textId="4C710B81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864E" w14:textId="0CBFC9F1" w:rsidR="007D0F5A" w:rsidRPr="00877620" w:rsidRDefault="007D0F5A" w:rsidP="00CB7A5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81</w:t>
            </w:r>
            <w:r w:rsidR="00CB7A55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87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877620" w:rsidRPr="00877620" w14:paraId="3DAE48C6" w14:textId="77777777" w:rsidTr="00CB7A55">
        <w:trPr>
          <w:trHeight w:val="3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0D880" w14:textId="77777777" w:rsidR="007D0F5A" w:rsidRPr="00877620" w:rsidRDefault="007D0F5A" w:rsidP="007D0F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E843C" w14:textId="77777777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3D48E" w14:textId="1C202A91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E0E7F" w14:textId="3EC6A759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EFFD8" w14:textId="60D5F15B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9D5EA" w14:textId="2F060CBC" w:rsidR="007D0F5A" w:rsidRPr="00877620" w:rsidRDefault="007D0F5A" w:rsidP="007D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040B0" w14:textId="73C47905" w:rsidR="007D0F5A" w:rsidRPr="00877620" w:rsidRDefault="007D0F5A" w:rsidP="00CB7A5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87762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0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CB7A55" w:rsidRPr="0087762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–</w:t>
            </w:r>
            <w:r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CB7A55" w:rsidRPr="008776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597636B6" w14:textId="7BAA5CB9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AUROC</w:t>
      </w:r>
      <w:r w:rsidR="0012618A"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,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A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a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u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d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r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ceiver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o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erating 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racteristic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LR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ogistic regression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RF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andom forest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XGBoost, </w:t>
      </w:r>
      <w:r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eme gradient boosting</w:t>
      </w:r>
      <w:r w:rsidRPr="0087762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.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  <w:lang w:val="de-DE"/>
        </w:rPr>
        <w:t>Values in parentheses are 95% confidence intervals</w:t>
      </w:r>
      <w:r w:rsidR="00EB2429" w:rsidRPr="0087762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3E7CCA1A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450376E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726B631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D3C0FF9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B6EF6C7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332D9EC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506D6B3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402DDC1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024996C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9B1F276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2D414D9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C0BC71B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4B00831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553D129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D281349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2D9E0DA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39E1DC1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F3E59F1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0FFF1A6" w14:textId="77777777" w:rsidR="00245AE1" w:rsidRPr="00877620" w:rsidRDefault="00245AE1" w:rsidP="0067774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9396BD0" w14:textId="12B99856" w:rsidR="00677745" w:rsidRPr="00877620" w:rsidRDefault="00677745" w:rsidP="00677745">
      <w:pPr>
        <w:rPr>
          <w:rFonts w:ascii="Times New Roman" w:hAnsi="Times New Roman" w:cs="Times New Roman"/>
          <w:b/>
          <w:color w:val="000000" w:themeColor="text1"/>
          <w:kern w:val="24"/>
        </w:rPr>
      </w:pP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Figure S</w:t>
      </w:r>
      <w:r w:rsidR="00C07208" w:rsidRPr="00877620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>Ten most influential features in the XGBoost model</w:t>
      </w:r>
      <w:r w:rsidRPr="0087762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 xml:space="preserve">over different time horizons (at 24, 48, and 72 hours post-dialysis). 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The X-axis </w:t>
      </w:r>
      <w:r w:rsidRPr="00877620">
        <w:rPr>
          <w:rFonts w:ascii="Times New Roman" w:hAnsi="Times New Roman" w:cs="Times New Roman" w:hint="eastAsia"/>
          <w:bCs/>
          <w:color w:val="000000" w:themeColor="text1"/>
        </w:rPr>
        <w:t xml:space="preserve">and the numbers of the blue bar </w:t>
      </w:r>
      <w:r w:rsidRPr="00877620">
        <w:rPr>
          <w:rFonts w:ascii="Times New Roman" w:hAnsi="Times New Roman" w:cs="Times New Roman"/>
          <w:bCs/>
          <w:color w:val="000000" w:themeColor="text1"/>
        </w:rPr>
        <w:t>represent the proportion of each item in the model's prediction.</w:t>
      </w:r>
    </w:p>
    <w:p w14:paraId="1AE9E621" w14:textId="77777777" w:rsidR="00677745" w:rsidRPr="00877620" w:rsidRDefault="00677745" w:rsidP="00677745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945703A" wp14:editId="6FE398E0">
            <wp:extent cx="5670550" cy="1312545"/>
            <wp:effectExtent l="0" t="0" r="6350" b="0"/>
            <wp:docPr id="1581938861" name="圖片 3" descr="一張含有 螢幕擷取畫面, 文字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938861" name="圖片 3" descr="一張含有 螢幕擷取畫面, 文字, 行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A27EC" w14:textId="1A2E321E" w:rsidR="00677745" w:rsidRPr="00877620" w:rsidRDefault="00677745" w:rsidP="00677745">
      <w:pPr>
        <w:rPr>
          <w:rFonts w:ascii="Times New Roman" w:hAnsi="Times New Roman" w:cs="Times New Roman"/>
          <w:b/>
          <w:color w:val="000000" w:themeColor="text1"/>
        </w:rPr>
      </w:pPr>
    </w:p>
    <w:p w14:paraId="43DC4F98" w14:textId="77777777" w:rsidR="00245AE1" w:rsidRPr="00877620" w:rsidRDefault="00245AE1" w:rsidP="00677745">
      <w:pPr>
        <w:rPr>
          <w:rFonts w:ascii="Times New Roman" w:hAnsi="Times New Roman" w:cs="Times New Roman"/>
          <w:b/>
          <w:color w:val="000000" w:themeColor="text1"/>
        </w:rPr>
      </w:pPr>
    </w:p>
    <w:p w14:paraId="4726BAB6" w14:textId="4FDAA7BC" w:rsidR="00677745" w:rsidRPr="00877620" w:rsidRDefault="00677745" w:rsidP="004679FC">
      <w:pPr>
        <w:rPr>
          <w:rFonts w:ascii="Times New Roman" w:hAnsi="Times New Roman" w:cs="Times New Roman"/>
          <w:color w:val="000000" w:themeColor="text1"/>
        </w:rPr>
      </w:pP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>Figure S</w:t>
      </w:r>
      <w:r w:rsidR="00C07208" w:rsidRPr="00877620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877620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Pr="00877620">
        <w:rPr>
          <w:rFonts w:ascii="Times New Roman" w:hAnsi="Times New Roman" w:cs="Times New Roman" w:hint="eastAsia"/>
          <w:color w:val="000000" w:themeColor="text1"/>
        </w:rPr>
        <w:t>(A) 90-day and (B)</w:t>
      </w:r>
      <w:r w:rsidRPr="00877620">
        <w:rPr>
          <w:rFonts w:ascii="Times New Roman" w:hAnsi="Times New Roman" w:cs="Times New Roman"/>
          <w:color w:val="000000" w:themeColor="text1"/>
        </w:rPr>
        <w:t>1-year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post-discharge</w:t>
      </w:r>
      <w:r w:rsidRPr="00877620">
        <w:rPr>
          <w:rFonts w:ascii="Times New Roman" w:hAnsi="Times New Roman" w:cs="Times New Roman"/>
          <w:color w:val="000000" w:themeColor="text1"/>
        </w:rPr>
        <w:t xml:space="preserve"> survival for critically ill patients with acute kidney injury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77620">
        <w:rPr>
          <w:rFonts w:ascii="Times New Roman" w:hAnsi="Times New Roman" w:cs="Times New Roman"/>
          <w:color w:val="000000" w:themeColor="text1"/>
        </w:rPr>
        <w:t>requiring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 dialysis categorized by renal recovery status</w:t>
      </w:r>
      <w:r w:rsidRPr="00877620">
        <w:rPr>
          <w:rFonts w:ascii="Times New Roman" w:hAnsi="Times New Roman" w:cs="Times New Roman"/>
          <w:color w:val="000000" w:themeColor="text1"/>
        </w:rPr>
        <w:t xml:space="preserve">. </w:t>
      </w:r>
      <w:r w:rsidRPr="00877620">
        <w:rPr>
          <w:rFonts w:ascii="Times New Roman" w:hAnsi="Times New Roman" w:cs="Times New Roman" w:hint="eastAsia"/>
          <w:color w:val="000000" w:themeColor="text1"/>
        </w:rPr>
        <w:t xml:space="preserve">The analysis was conducted only </w:t>
      </w:r>
      <w:r w:rsidRPr="00877620">
        <w:rPr>
          <w:rFonts w:ascii="Times New Roman" w:hAnsi="Times New Roman" w:cs="Times New Roman" w:hint="eastAsia"/>
          <w:bCs/>
          <w:color w:val="000000" w:themeColor="text1"/>
        </w:rPr>
        <w:t>for patients who survived to hospital discharge (N = 67</w:t>
      </w:r>
      <w:r w:rsidR="004679FC" w:rsidRPr="00877620">
        <w:rPr>
          <w:rFonts w:ascii="Times New Roman" w:hAnsi="Times New Roman" w:cs="Times New Roman" w:hint="eastAsia"/>
          <w:bCs/>
          <w:color w:val="000000" w:themeColor="text1"/>
        </w:rPr>
        <w:t>4</w:t>
      </w:r>
      <w:r w:rsidRPr="00877620">
        <w:rPr>
          <w:rFonts w:ascii="Times New Roman" w:hAnsi="Times New Roman" w:cs="Times New Roman" w:hint="eastAsia"/>
          <w:bCs/>
          <w:color w:val="000000" w:themeColor="text1"/>
        </w:rPr>
        <w:t>).</w:t>
      </w:r>
    </w:p>
    <w:p w14:paraId="517DD3BE" w14:textId="5B802B62" w:rsidR="00677745" w:rsidRPr="00877620" w:rsidRDefault="00CD6E3F" w:rsidP="00677745">
      <w:pPr>
        <w:rPr>
          <w:rFonts w:ascii="Times New Roman" w:hAnsi="Times New Roman" w:cs="Times New Roman"/>
          <w:bCs/>
          <w:color w:val="000000" w:themeColor="text1"/>
          <w:kern w:val="24"/>
        </w:rPr>
      </w:pPr>
      <w:r w:rsidRPr="00877620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5A0AF28B" wp14:editId="123387B0">
            <wp:extent cx="5670550" cy="2484755"/>
            <wp:effectExtent l="0" t="0" r="6350" b="4445"/>
            <wp:docPr id="1771460149" name="圖片 1" descr="一張含有 圖表, 文字, 螢幕擷取畫面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460149" name="圖片 1" descr="一張含有 圖表, 文字, 螢幕擷取畫面, 行 的圖片&#10;&#10;自動產生的描述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7745" w:rsidRPr="00877620">
        <w:rPr>
          <w:rFonts w:ascii="Times New Roman" w:hAnsi="Times New Roman" w:cs="Times New Roman"/>
          <w:bCs/>
          <w:color w:val="000000" w:themeColor="text1"/>
        </w:rPr>
        <w:br w:type="column"/>
      </w:r>
      <w:r w:rsidR="00677745" w:rsidRPr="00877620">
        <w:rPr>
          <w:rFonts w:ascii="Times New Roman" w:hAnsi="Times New Roman" w:cs="Times New Roman"/>
          <w:b/>
          <w:color w:val="000000" w:themeColor="text1"/>
          <w:kern w:val="24"/>
        </w:rPr>
        <w:lastRenderedPageBreak/>
        <w:t xml:space="preserve"> Figure</w:t>
      </w:r>
      <w:r w:rsidR="00677745" w:rsidRPr="00877620">
        <w:rPr>
          <w:rFonts w:ascii="Times New Roman" w:hAnsi="Times New Roman" w:cs="Times New Roman" w:hint="eastAsia"/>
          <w:b/>
          <w:color w:val="000000" w:themeColor="text1"/>
          <w:kern w:val="24"/>
        </w:rPr>
        <w:t xml:space="preserve"> S</w:t>
      </w:r>
      <w:r w:rsidR="00C07208" w:rsidRPr="00877620">
        <w:rPr>
          <w:rFonts w:ascii="Times New Roman" w:hAnsi="Times New Roman" w:cs="Times New Roman" w:hint="eastAsia"/>
          <w:b/>
          <w:color w:val="000000" w:themeColor="text1"/>
          <w:kern w:val="24"/>
        </w:rPr>
        <w:t>4</w:t>
      </w:r>
      <w:r w:rsidR="00677745" w:rsidRPr="00877620">
        <w:rPr>
          <w:rFonts w:ascii="Times New Roman" w:hAnsi="Times New Roman" w:cs="Times New Roman"/>
          <w:b/>
          <w:color w:val="000000" w:themeColor="text1"/>
          <w:kern w:val="24"/>
        </w:rPr>
        <w:t>.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 Illustrations of two distinct outcomes </w:t>
      </w:r>
      <w:r w:rsidR="001F6C78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>at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 individual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 xml:space="preserve"> patient level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. The evolving probability 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 xml:space="preserve">of dialysis liberation and features with highest SHAP scores in the XGBoost algorithm are 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demonstrated using predictive models at 24, 48, and 72 hours, respectively. 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 xml:space="preserve">(A) 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>Patient with successful dialysis cessation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 xml:space="preserve"> (true positive)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: The projected likelihood of dialysis cessation incrementally increased in tandem with shifts in the patient's condition, while key predictors also changed. Eventually, the patient became independent of dialysis. 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>(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>B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>)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 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>F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>or another patient dependent on dialysis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 xml:space="preserve"> (true negative):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 xml:space="preserve"> the anticipated probability of dialysis cessation, as predicted by all three models</w:t>
      </w:r>
      <w:r w:rsidR="00677745" w:rsidRPr="00877620">
        <w:rPr>
          <w:rFonts w:ascii="Times New Roman" w:hAnsi="Times New Roman" w:cs="Times New Roman" w:hint="eastAsia"/>
          <w:bCs/>
          <w:color w:val="000000" w:themeColor="text1"/>
          <w:kern w:val="24"/>
        </w:rPr>
        <w:t xml:space="preserve"> over different time horizons)</w:t>
      </w:r>
      <w:r w:rsidR="00677745" w:rsidRPr="00877620">
        <w:rPr>
          <w:rFonts w:ascii="Times New Roman" w:hAnsi="Times New Roman" w:cs="Times New Roman"/>
          <w:bCs/>
          <w:color w:val="000000" w:themeColor="text1"/>
          <w:kern w:val="24"/>
        </w:rPr>
        <w:t>, remained consistently low and decreased over time. Consequently, ongoing reliance on dialysis was observed.</w:t>
      </w:r>
    </w:p>
    <w:p w14:paraId="4690A6E9" w14:textId="257791FA" w:rsidR="00EA3735" w:rsidRPr="00877620" w:rsidRDefault="00677745" w:rsidP="0012618A">
      <w:pPr>
        <w:spacing w:line="276" w:lineRule="auto"/>
        <w:rPr>
          <w:rFonts w:ascii="Times New Roman" w:hAnsi="Times New Roman" w:cs="Times New Roman"/>
          <w:b/>
          <w:color w:val="000000" w:themeColor="text1"/>
          <w:kern w:val="24"/>
        </w:rPr>
      </w:pPr>
      <w:r w:rsidRPr="00877620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446C99F9" wp14:editId="7959B436">
            <wp:extent cx="5168900" cy="5778500"/>
            <wp:effectExtent l="0" t="0" r="0" b="0"/>
            <wp:docPr id="1666453547" name="圖片 4" descr="一張含有 文字, 螢幕擷取畫面, 字型, 數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453547" name="圖片 4" descr="一張含有 文字, 螢幕擷取畫面, 字型, 數字 的圖片&#10;&#10;自動產生的描述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3735" w:rsidRPr="00877620" w:rsidSect="00CF01CD">
      <w:footerReference w:type="default" r:id="rId12"/>
      <w:pgSz w:w="11906" w:h="16838"/>
      <w:pgMar w:top="709" w:right="155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8C1A5" w14:textId="77777777" w:rsidR="00CF01CD" w:rsidRDefault="00CF01CD">
      <w:r>
        <w:separator/>
      </w:r>
    </w:p>
  </w:endnote>
  <w:endnote w:type="continuationSeparator" w:id="0">
    <w:p w14:paraId="372E55BF" w14:textId="77777777" w:rsidR="00CF01CD" w:rsidRDefault="00CF0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4854075"/>
      <w:docPartObj>
        <w:docPartGallery w:val="Page Numbers (Bottom of Page)"/>
        <w:docPartUnique/>
      </w:docPartObj>
    </w:sdtPr>
    <w:sdtContent>
      <w:p w14:paraId="3AAC9706" w14:textId="77777777" w:rsidR="0027457C" w:rsidRDefault="002745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4C5A" w:rsidRPr="00A34C5A">
          <w:rPr>
            <w:noProof/>
            <w:lang w:val="zh-TW"/>
          </w:rPr>
          <w:t>9</w:t>
        </w:r>
        <w:r>
          <w:rPr>
            <w:noProof/>
            <w:lang w:val="zh-TW"/>
          </w:rPr>
          <w:fldChar w:fldCharType="end"/>
        </w:r>
      </w:p>
    </w:sdtContent>
  </w:sdt>
  <w:p w14:paraId="0A2A87D7" w14:textId="77777777" w:rsidR="0027457C" w:rsidRDefault="0027457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4F6F3" w14:textId="77777777" w:rsidR="00CF01CD" w:rsidRDefault="00CF01CD">
      <w:r>
        <w:separator/>
      </w:r>
    </w:p>
  </w:footnote>
  <w:footnote w:type="continuationSeparator" w:id="0">
    <w:p w14:paraId="30BA0DCA" w14:textId="77777777" w:rsidR="00CF01CD" w:rsidRDefault="00CF01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02F9B"/>
    <w:multiLevelType w:val="multilevel"/>
    <w:tmpl w:val="0E4E1D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A41BEA"/>
    <w:multiLevelType w:val="hybridMultilevel"/>
    <w:tmpl w:val="105E4F42"/>
    <w:lvl w:ilvl="0" w:tplc="4E20A38E">
      <w:start w:val="46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F9445A"/>
    <w:multiLevelType w:val="hybridMultilevel"/>
    <w:tmpl w:val="31CCED2E"/>
    <w:lvl w:ilvl="0" w:tplc="97BA5C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3E66A74"/>
    <w:multiLevelType w:val="hybridMultilevel"/>
    <w:tmpl w:val="169A6736"/>
    <w:lvl w:ilvl="0" w:tplc="4E2E99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74B6E0D"/>
    <w:multiLevelType w:val="hybridMultilevel"/>
    <w:tmpl w:val="FEB4EDCC"/>
    <w:lvl w:ilvl="0" w:tplc="4E14C0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6822462"/>
    <w:multiLevelType w:val="hybridMultilevel"/>
    <w:tmpl w:val="527E3838"/>
    <w:lvl w:ilvl="0" w:tplc="6A328B88">
      <w:start w:val="46"/>
      <w:numFmt w:val="bullet"/>
      <w:lvlText w:val=""/>
      <w:lvlJc w:val="left"/>
      <w:pPr>
        <w:ind w:left="40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80"/>
      </w:pPr>
      <w:rPr>
        <w:rFonts w:ascii="Wingdings" w:hAnsi="Wingdings" w:hint="default"/>
      </w:rPr>
    </w:lvl>
  </w:abstractNum>
  <w:num w:numId="1" w16cid:durableId="1140000239">
    <w:abstractNumId w:val="4"/>
  </w:num>
  <w:num w:numId="2" w16cid:durableId="805008636">
    <w:abstractNumId w:val="3"/>
  </w:num>
  <w:num w:numId="3" w16cid:durableId="4987066">
    <w:abstractNumId w:val="2"/>
  </w:num>
  <w:num w:numId="4" w16cid:durableId="1569728721">
    <w:abstractNumId w:val="1"/>
  </w:num>
  <w:num w:numId="5" w16cid:durableId="1510948318">
    <w:abstractNumId w:val="5"/>
  </w:num>
  <w:num w:numId="6" w16cid:durableId="1965958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0MDM2NDOxsDQ0tTBV0lEKTi0uzszPAykwrwUAQLnx8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wwa90wwv9pv4e9zz4xd95s9f2s0sxadtdd&quot;&gt;My EndNote Library&lt;record-ids&gt;&lt;item&gt;432&lt;/item&gt;&lt;/record-ids&gt;&lt;/item&gt;&lt;/Libraries&gt;"/>
  </w:docVars>
  <w:rsids>
    <w:rsidRoot w:val="006D62AE"/>
    <w:rsid w:val="00000734"/>
    <w:rsid w:val="00001B7C"/>
    <w:rsid w:val="000127CD"/>
    <w:rsid w:val="000138CE"/>
    <w:rsid w:val="00015958"/>
    <w:rsid w:val="000177FF"/>
    <w:rsid w:val="00021CD7"/>
    <w:rsid w:val="000242E4"/>
    <w:rsid w:val="00026A5A"/>
    <w:rsid w:val="00032B81"/>
    <w:rsid w:val="000346A4"/>
    <w:rsid w:val="00044896"/>
    <w:rsid w:val="00064B51"/>
    <w:rsid w:val="0007367C"/>
    <w:rsid w:val="0007616C"/>
    <w:rsid w:val="000775E8"/>
    <w:rsid w:val="0008030E"/>
    <w:rsid w:val="000812A1"/>
    <w:rsid w:val="00085C86"/>
    <w:rsid w:val="00096A1A"/>
    <w:rsid w:val="000A0FDE"/>
    <w:rsid w:val="000C0877"/>
    <w:rsid w:val="000C71E7"/>
    <w:rsid w:val="000D062B"/>
    <w:rsid w:val="000D2EA9"/>
    <w:rsid w:val="000D3149"/>
    <w:rsid w:val="000E2973"/>
    <w:rsid w:val="000F3770"/>
    <w:rsid w:val="000F3916"/>
    <w:rsid w:val="000F4934"/>
    <w:rsid w:val="001044D4"/>
    <w:rsid w:val="0011191E"/>
    <w:rsid w:val="00122E8A"/>
    <w:rsid w:val="0012618A"/>
    <w:rsid w:val="0013075D"/>
    <w:rsid w:val="001331A7"/>
    <w:rsid w:val="00136ED2"/>
    <w:rsid w:val="00141BD7"/>
    <w:rsid w:val="00141FC9"/>
    <w:rsid w:val="00142BE8"/>
    <w:rsid w:val="00152A87"/>
    <w:rsid w:val="00176938"/>
    <w:rsid w:val="0019280E"/>
    <w:rsid w:val="001C2770"/>
    <w:rsid w:val="001E0390"/>
    <w:rsid w:val="001E7B92"/>
    <w:rsid w:val="001F3BAC"/>
    <w:rsid w:val="001F6168"/>
    <w:rsid w:val="001F6C78"/>
    <w:rsid w:val="0020106B"/>
    <w:rsid w:val="00202A25"/>
    <w:rsid w:val="0020646A"/>
    <w:rsid w:val="00210E84"/>
    <w:rsid w:val="00211BFB"/>
    <w:rsid w:val="00212CA5"/>
    <w:rsid w:val="002162A1"/>
    <w:rsid w:val="00234A0D"/>
    <w:rsid w:val="00234A56"/>
    <w:rsid w:val="00245AE1"/>
    <w:rsid w:val="00253734"/>
    <w:rsid w:val="0026237F"/>
    <w:rsid w:val="0027457C"/>
    <w:rsid w:val="0027525A"/>
    <w:rsid w:val="0027720A"/>
    <w:rsid w:val="00280D0A"/>
    <w:rsid w:val="00282479"/>
    <w:rsid w:val="002853B7"/>
    <w:rsid w:val="002A220D"/>
    <w:rsid w:val="002A39F0"/>
    <w:rsid w:val="002A6E08"/>
    <w:rsid w:val="002B131D"/>
    <w:rsid w:val="002B2370"/>
    <w:rsid w:val="002B3596"/>
    <w:rsid w:val="002C17CD"/>
    <w:rsid w:val="002C7DB1"/>
    <w:rsid w:val="002D20AF"/>
    <w:rsid w:val="00317B7E"/>
    <w:rsid w:val="00320F34"/>
    <w:rsid w:val="00326E8D"/>
    <w:rsid w:val="003276CE"/>
    <w:rsid w:val="00330B6F"/>
    <w:rsid w:val="00352F9C"/>
    <w:rsid w:val="003755EF"/>
    <w:rsid w:val="00375878"/>
    <w:rsid w:val="003770B3"/>
    <w:rsid w:val="003850AB"/>
    <w:rsid w:val="003915DE"/>
    <w:rsid w:val="00396CE4"/>
    <w:rsid w:val="003A126B"/>
    <w:rsid w:val="003A3A26"/>
    <w:rsid w:val="003A4E0C"/>
    <w:rsid w:val="003C662C"/>
    <w:rsid w:val="003D5CE7"/>
    <w:rsid w:val="003E28E5"/>
    <w:rsid w:val="003E4C5C"/>
    <w:rsid w:val="004018F0"/>
    <w:rsid w:val="00402837"/>
    <w:rsid w:val="004063E3"/>
    <w:rsid w:val="00413A03"/>
    <w:rsid w:val="00417105"/>
    <w:rsid w:val="00427A4D"/>
    <w:rsid w:val="00454F79"/>
    <w:rsid w:val="00463DBF"/>
    <w:rsid w:val="00463EEE"/>
    <w:rsid w:val="004679FC"/>
    <w:rsid w:val="004757D5"/>
    <w:rsid w:val="00485B0A"/>
    <w:rsid w:val="004A1A03"/>
    <w:rsid w:val="004B4A30"/>
    <w:rsid w:val="004D3B69"/>
    <w:rsid w:val="004D7543"/>
    <w:rsid w:val="004F01B1"/>
    <w:rsid w:val="004F685D"/>
    <w:rsid w:val="004F6FE8"/>
    <w:rsid w:val="004F750A"/>
    <w:rsid w:val="005037AF"/>
    <w:rsid w:val="0052520D"/>
    <w:rsid w:val="00525FE0"/>
    <w:rsid w:val="00527761"/>
    <w:rsid w:val="005307A5"/>
    <w:rsid w:val="00535F91"/>
    <w:rsid w:val="005413FA"/>
    <w:rsid w:val="005740A7"/>
    <w:rsid w:val="00577C4F"/>
    <w:rsid w:val="00577F5E"/>
    <w:rsid w:val="00590F8B"/>
    <w:rsid w:val="005B1A97"/>
    <w:rsid w:val="005C4A9A"/>
    <w:rsid w:val="005D63A6"/>
    <w:rsid w:val="005E5131"/>
    <w:rsid w:val="005F2C56"/>
    <w:rsid w:val="00601A3A"/>
    <w:rsid w:val="006026F9"/>
    <w:rsid w:val="006064EE"/>
    <w:rsid w:val="006109EE"/>
    <w:rsid w:val="00620E2E"/>
    <w:rsid w:val="006263A2"/>
    <w:rsid w:val="00650295"/>
    <w:rsid w:val="00654C8E"/>
    <w:rsid w:val="00665D52"/>
    <w:rsid w:val="00677745"/>
    <w:rsid w:val="006809A4"/>
    <w:rsid w:val="0068161E"/>
    <w:rsid w:val="00683697"/>
    <w:rsid w:val="0068671F"/>
    <w:rsid w:val="006969E0"/>
    <w:rsid w:val="006A0F2A"/>
    <w:rsid w:val="006A2B32"/>
    <w:rsid w:val="006A412F"/>
    <w:rsid w:val="006B32FE"/>
    <w:rsid w:val="006B6C43"/>
    <w:rsid w:val="006D62AE"/>
    <w:rsid w:val="006E22B5"/>
    <w:rsid w:val="006E4424"/>
    <w:rsid w:val="00711D14"/>
    <w:rsid w:val="00716A77"/>
    <w:rsid w:val="0071708C"/>
    <w:rsid w:val="007408BD"/>
    <w:rsid w:val="00742CCC"/>
    <w:rsid w:val="00745590"/>
    <w:rsid w:val="00753B4F"/>
    <w:rsid w:val="007609F9"/>
    <w:rsid w:val="00774A9A"/>
    <w:rsid w:val="0078337D"/>
    <w:rsid w:val="007834C8"/>
    <w:rsid w:val="00786CDC"/>
    <w:rsid w:val="00793B6A"/>
    <w:rsid w:val="0079571C"/>
    <w:rsid w:val="007A53EA"/>
    <w:rsid w:val="007B3134"/>
    <w:rsid w:val="007D0F5A"/>
    <w:rsid w:val="007D2A3C"/>
    <w:rsid w:val="007F0CB9"/>
    <w:rsid w:val="007F5CA6"/>
    <w:rsid w:val="008002BB"/>
    <w:rsid w:val="00801DFE"/>
    <w:rsid w:val="0080681B"/>
    <w:rsid w:val="00813ED3"/>
    <w:rsid w:val="00851AA5"/>
    <w:rsid w:val="00877620"/>
    <w:rsid w:val="008A7F50"/>
    <w:rsid w:val="008B4405"/>
    <w:rsid w:val="008C2A1A"/>
    <w:rsid w:val="008D0A1D"/>
    <w:rsid w:val="008D2866"/>
    <w:rsid w:val="008D483B"/>
    <w:rsid w:val="008E6CF4"/>
    <w:rsid w:val="009035CF"/>
    <w:rsid w:val="009060E2"/>
    <w:rsid w:val="00917ACD"/>
    <w:rsid w:val="00936E42"/>
    <w:rsid w:val="00951672"/>
    <w:rsid w:val="00962633"/>
    <w:rsid w:val="00966566"/>
    <w:rsid w:val="009739DF"/>
    <w:rsid w:val="00992E97"/>
    <w:rsid w:val="009B7810"/>
    <w:rsid w:val="009C59D9"/>
    <w:rsid w:val="009D0C74"/>
    <w:rsid w:val="009E4350"/>
    <w:rsid w:val="009E730D"/>
    <w:rsid w:val="00A04E1A"/>
    <w:rsid w:val="00A201B6"/>
    <w:rsid w:val="00A204DF"/>
    <w:rsid w:val="00A34C5A"/>
    <w:rsid w:val="00A471A2"/>
    <w:rsid w:val="00A551EE"/>
    <w:rsid w:val="00A560BA"/>
    <w:rsid w:val="00A84BC2"/>
    <w:rsid w:val="00A9076F"/>
    <w:rsid w:val="00AD04CE"/>
    <w:rsid w:val="00AD0BDB"/>
    <w:rsid w:val="00AD403C"/>
    <w:rsid w:val="00AD47E4"/>
    <w:rsid w:val="00B071C7"/>
    <w:rsid w:val="00B17A5B"/>
    <w:rsid w:val="00B27A1C"/>
    <w:rsid w:val="00B369FF"/>
    <w:rsid w:val="00B50303"/>
    <w:rsid w:val="00B71273"/>
    <w:rsid w:val="00B86EDF"/>
    <w:rsid w:val="00B92F04"/>
    <w:rsid w:val="00BB2AFE"/>
    <w:rsid w:val="00BB2BD7"/>
    <w:rsid w:val="00BC02A5"/>
    <w:rsid w:val="00BC083B"/>
    <w:rsid w:val="00BC2B21"/>
    <w:rsid w:val="00BD29A0"/>
    <w:rsid w:val="00BE1E42"/>
    <w:rsid w:val="00C07208"/>
    <w:rsid w:val="00C1212F"/>
    <w:rsid w:val="00C205BD"/>
    <w:rsid w:val="00C55347"/>
    <w:rsid w:val="00C55EE6"/>
    <w:rsid w:val="00C5637D"/>
    <w:rsid w:val="00C669A2"/>
    <w:rsid w:val="00C673E5"/>
    <w:rsid w:val="00C67720"/>
    <w:rsid w:val="00C72397"/>
    <w:rsid w:val="00CA0092"/>
    <w:rsid w:val="00CB2E06"/>
    <w:rsid w:val="00CB7A55"/>
    <w:rsid w:val="00CC3998"/>
    <w:rsid w:val="00CD4EC3"/>
    <w:rsid w:val="00CD518A"/>
    <w:rsid w:val="00CD6E3F"/>
    <w:rsid w:val="00CE6175"/>
    <w:rsid w:val="00CF01CD"/>
    <w:rsid w:val="00D10055"/>
    <w:rsid w:val="00D20377"/>
    <w:rsid w:val="00D23FDE"/>
    <w:rsid w:val="00D3618D"/>
    <w:rsid w:val="00D540E9"/>
    <w:rsid w:val="00D543C7"/>
    <w:rsid w:val="00D57A41"/>
    <w:rsid w:val="00D6001F"/>
    <w:rsid w:val="00D620D8"/>
    <w:rsid w:val="00D83531"/>
    <w:rsid w:val="00D87D94"/>
    <w:rsid w:val="00D96B25"/>
    <w:rsid w:val="00DA51E0"/>
    <w:rsid w:val="00DA70B5"/>
    <w:rsid w:val="00DC068B"/>
    <w:rsid w:val="00DC3602"/>
    <w:rsid w:val="00DD2C1D"/>
    <w:rsid w:val="00DD2FC7"/>
    <w:rsid w:val="00DF312B"/>
    <w:rsid w:val="00E03099"/>
    <w:rsid w:val="00E15CAA"/>
    <w:rsid w:val="00E25AE5"/>
    <w:rsid w:val="00E270EC"/>
    <w:rsid w:val="00E632F4"/>
    <w:rsid w:val="00E71824"/>
    <w:rsid w:val="00E8336E"/>
    <w:rsid w:val="00E83965"/>
    <w:rsid w:val="00EA0D3B"/>
    <w:rsid w:val="00EA3735"/>
    <w:rsid w:val="00EA7582"/>
    <w:rsid w:val="00EB1653"/>
    <w:rsid w:val="00EB2429"/>
    <w:rsid w:val="00EB3179"/>
    <w:rsid w:val="00EC446B"/>
    <w:rsid w:val="00EC49C1"/>
    <w:rsid w:val="00EC61E7"/>
    <w:rsid w:val="00ED7CC1"/>
    <w:rsid w:val="00EF4ED0"/>
    <w:rsid w:val="00F11981"/>
    <w:rsid w:val="00F2273D"/>
    <w:rsid w:val="00F30F2F"/>
    <w:rsid w:val="00F33674"/>
    <w:rsid w:val="00F36A38"/>
    <w:rsid w:val="00F54B2F"/>
    <w:rsid w:val="00F84592"/>
    <w:rsid w:val="00F956F6"/>
    <w:rsid w:val="00FA0EA1"/>
    <w:rsid w:val="00FA1EB8"/>
    <w:rsid w:val="00FA4F20"/>
    <w:rsid w:val="00FB4438"/>
    <w:rsid w:val="00FB6960"/>
    <w:rsid w:val="00FC36CF"/>
    <w:rsid w:val="00FC4BFC"/>
    <w:rsid w:val="00FE1A36"/>
    <w:rsid w:val="00FE1F4D"/>
    <w:rsid w:val="00FE3DBE"/>
    <w:rsid w:val="00FE564E"/>
    <w:rsid w:val="00FF05E1"/>
    <w:rsid w:val="00FF2B1B"/>
    <w:rsid w:val="00FF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48E0A"/>
  <w15:docId w15:val="{44F1C08E-48B0-4457-B1A1-47D27DA41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B7E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39F0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a4">
    <w:name w:val="footer"/>
    <w:basedOn w:val="a"/>
    <w:link w:val="a5"/>
    <w:uiPriority w:val="99"/>
    <w:unhideWhenUsed/>
    <w:rsid w:val="008A7F5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8A7F50"/>
    <w:rPr>
      <w:sz w:val="20"/>
      <w:szCs w:val="20"/>
    </w:rPr>
  </w:style>
  <w:style w:type="table" w:styleId="a6">
    <w:name w:val="Table Grid"/>
    <w:basedOn w:val="a1"/>
    <w:uiPriority w:val="39"/>
    <w:rsid w:val="008A7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8A7F50"/>
  </w:style>
  <w:style w:type="paragraph" w:styleId="Web">
    <w:name w:val="Normal (Web)"/>
    <w:basedOn w:val="a"/>
    <w:uiPriority w:val="99"/>
    <w:unhideWhenUsed/>
    <w:rsid w:val="00D620D8"/>
    <w:pPr>
      <w:spacing w:before="100" w:beforeAutospacing="1" w:after="100" w:afterAutospacing="1"/>
    </w:pPr>
  </w:style>
  <w:style w:type="paragraph" w:styleId="a8">
    <w:name w:val="header"/>
    <w:basedOn w:val="a"/>
    <w:link w:val="a9"/>
    <w:uiPriority w:val="99"/>
    <w:unhideWhenUsed/>
    <w:rsid w:val="00C5534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55347"/>
    <w:rPr>
      <w:sz w:val="20"/>
      <w:szCs w:val="20"/>
    </w:rPr>
  </w:style>
  <w:style w:type="paragraph" w:styleId="aa">
    <w:name w:val="No Spacing"/>
    <w:uiPriority w:val="1"/>
    <w:qFormat/>
    <w:rsid w:val="0052520D"/>
    <w:pPr>
      <w:widowControl w:val="0"/>
    </w:pPr>
  </w:style>
  <w:style w:type="paragraph" w:customStyle="1" w:styleId="EndNoteBibliographyTitle">
    <w:name w:val="EndNote Bibliography Title"/>
    <w:basedOn w:val="a"/>
    <w:link w:val="EndNoteBibliographyTitle0"/>
    <w:rsid w:val="00282479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282479"/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282479"/>
  </w:style>
  <w:style w:type="character" w:customStyle="1" w:styleId="EndNoteBibliography0">
    <w:name w:val="EndNote Bibliography 字元"/>
    <w:basedOn w:val="a0"/>
    <w:link w:val="EndNoteBibliography"/>
    <w:rsid w:val="00282479"/>
    <w:rPr>
      <w:rFonts w:ascii="新細明體" w:eastAsia="新細明體" w:hAnsi="新細明體" w:cs="新細明體"/>
      <w:kern w:val="0"/>
      <w:szCs w:val="24"/>
    </w:rPr>
  </w:style>
  <w:style w:type="table" w:styleId="ab">
    <w:name w:val="Grid Table Light"/>
    <w:basedOn w:val="a1"/>
    <w:uiPriority w:val="40"/>
    <w:rsid w:val="001C27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52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3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3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6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5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9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0D7B9-87DE-490A-BA72-66794257C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0</Pages>
  <Words>1802</Words>
  <Characters>10278</Characters>
  <Application>Microsoft Office Word</Application>
  <DocSecurity>0</DocSecurity>
  <Lines>85</Lines>
  <Paragraphs>24</Paragraphs>
  <ScaleCrop>false</ScaleCrop>
  <Company/>
  <LinksUpToDate>false</LinksUpToDate>
  <CharactersWithSpaces>1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Chengwei Chou</cp:lastModifiedBy>
  <cp:revision>14</cp:revision>
  <cp:lastPrinted>2022-10-20T04:26:00Z</cp:lastPrinted>
  <dcterms:created xsi:type="dcterms:W3CDTF">2023-11-23T09:42:00Z</dcterms:created>
  <dcterms:modified xsi:type="dcterms:W3CDTF">2024-05-20T13:51:00Z</dcterms:modified>
</cp:coreProperties>
</file>